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2C669" w14:textId="2701653B" w:rsidR="00711007" w:rsidRPr="00A96CD3" w:rsidRDefault="00533319">
      <w:pPr>
        <w:rPr>
          <w:b/>
          <w:bCs/>
          <w:sz w:val="28"/>
          <w:szCs w:val="28"/>
        </w:rPr>
      </w:pPr>
      <w:r w:rsidRPr="00A96CD3">
        <w:rPr>
          <w:b/>
          <w:bCs/>
          <w:sz w:val="28"/>
          <w:szCs w:val="28"/>
        </w:rPr>
        <w:t>Supplementary Tables</w:t>
      </w:r>
      <w:r w:rsidR="00694F76" w:rsidRPr="00A96CD3">
        <w:rPr>
          <w:b/>
          <w:bCs/>
          <w:sz w:val="28"/>
          <w:szCs w:val="28"/>
        </w:rPr>
        <w:t xml:space="preserve"> </w:t>
      </w:r>
    </w:p>
    <w:p w14:paraId="0C2652F4" w14:textId="390F642B" w:rsidR="00694F76" w:rsidRPr="00A95F06" w:rsidRDefault="00645AED" w:rsidP="04967035">
      <w:pPr>
        <w:rPr>
          <w:b/>
          <w:bCs/>
          <w:sz w:val="24"/>
          <w:szCs w:val="24"/>
        </w:rPr>
      </w:pPr>
      <w:r w:rsidRPr="00A95F06">
        <w:rPr>
          <w:b/>
          <w:bCs/>
          <w:sz w:val="24"/>
          <w:szCs w:val="24"/>
        </w:rPr>
        <w:t xml:space="preserve">Table S1. Demographics </w:t>
      </w:r>
    </w:p>
    <w:tbl>
      <w:tblPr>
        <w:tblW w:w="4730" w:type="pct"/>
        <w:tblLook w:val="04A0" w:firstRow="1" w:lastRow="0" w:firstColumn="1" w:lastColumn="0" w:noHBand="0" w:noVBand="1"/>
      </w:tblPr>
      <w:tblGrid>
        <w:gridCol w:w="1709"/>
        <w:gridCol w:w="2576"/>
        <w:gridCol w:w="1763"/>
        <w:gridCol w:w="1871"/>
        <w:gridCol w:w="1871"/>
        <w:gridCol w:w="1705"/>
        <w:gridCol w:w="1700"/>
      </w:tblGrid>
      <w:tr w:rsidR="00CD4622" w:rsidRPr="00F0513E" w14:paraId="2D65B262" w14:textId="77777777" w:rsidTr="00CD4622">
        <w:trPr>
          <w:trHeight w:val="278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312" w14:textId="77777777" w:rsidR="00CD4622" w:rsidRPr="00F0513E" w:rsidRDefault="00CD4622" w:rsidP="00E57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36D7CA" w14:textId="77777777" w:rsidR="00CD4622" w:rsidRPr="00F0513E" w:rsidRDefault="00CD4622" w:rsidP="00E57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9653" w14:textId="77777777" w:rsidR="00CD4622" w:rsidRPr="00F0513E" w:rsidRDefault="00CD4622" w:rsidP="00E57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C0F3" w14:textId="77777777" w:rsidR="00CD4622" w:rsidRPr="00F0513E" w:rsidRDefault="00CD4622" w:rsidP="00E57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F91A" w14:textId="77777777" w:rsidR="00CD4622" w:rsidRPr="00F0513E" w:rsidRDefault="00CD4622" w:rsidP="00E57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795" w14:textId="77777777" w:rsidR="00CD4622" w:rsidRPr="00F0513E" w:rsidRDefault="00CD4622" w:rsidP="00E57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2080" w14:textId="77777777" w:rsidR="00CD4622" w:rsidRPr="00F0513E" w:rsidRDefault="00CD4622" w:rsidP="00E57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</w:tr>
      <w:tr w:rsidR="00CD4622" w:rsidRPr="00F0513E" w14:paraId="10E533EC" w14:textId="77777777" w:rsidTr="00CD4622">
        <w:trPr>
          <w:trHeight w:val="278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1F3" w14:textId="5A477EDD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635E779" w14:textId="2D437402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  40-4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547879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1.6% (75590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E7A2B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0.5% (7770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C1B702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30.5% (9480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6BD70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7.7% (1787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5950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8.8% (1652)</w:t>
            </w:r>
          </w:p>
        </w:tc>
      </w:tr>
      <w:tr w:rsidR="00CD4622" w:rsidRPr="00F0513E" w14:paraId="449FBEF6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0C1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4007DE" w14:textId="0FC62D32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  50-59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3E14D0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4.2% (157118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B11BC4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31.7% (1200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8334DA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35.5% (1103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8F5268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33.6% (217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36FF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34.2% (1960)</w:t>
            </w:r>
          </w:p>
        </w:tc>
      </w:tr>
      <w:tr w:rsidR="00CD4622" w:rsidRPr="00F0513E" w14:paraId="2FF0CA8C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38A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FC5276" w14:textId="40C0A10B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  60-69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BDE097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31.8% (20669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DEB7B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5.4% (960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1F935D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5.9% (4941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55424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3.2% (150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BE93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9.3% (1106)</w:t>
            </w:r>
          </w:p>
        </w:tc>
      </w:tr>
      <w:tr w:rsidR="00CD4622" w:rsidRPr="00F0513E" w14:paraId="4B3AB5EC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18BA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0CBB84" w14:textId="38EF0095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  70-79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783228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1.9% (142038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28D3FE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7.2% (651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59783D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3.7% (4244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668224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1.0% (70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91F1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3.2% (758)</w:t>
            </w:r>
          </w:p>
        </w:tc>
      </w:tr>
      <w:tr w:rsidR="00CD4622" w:rsidRPr="00F0513E" w14:paraId="404E9402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03BD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CFE2E" w14:textId="43F628F3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  80+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EDE100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0.5% (68004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DD9CAF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5.1% (1929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D0BDB0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4.3% (134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09FA27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4.4% (28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959D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4.5% (260)</w:t>
            </w:r>
          </w:p>
        </w:tc>
      </w:tr>
      <w:tr w:rsidR="00CD4622" w:rsidRPr="00F0513E" w14:paraId="056336C8" w14:textId="77777777" w:rsidTr="00CD4622">
        <w:trPr>
          <w:trHeight w:val="278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FF60" w14:textId="106E6606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93000C2" w14:textId="017D5D46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Least deprived                            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6AB858" w14:textId="010E7A3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7.1% (176043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012EBB9A" w14:textId="23733AE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4.1% (5315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DFA153" w14:textId="16A7FFEC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4.0% (1238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363CF350" w14:textId="4611C8B4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5.3% (989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F1EF3" w14:textId="334D79E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6.0% (915)</w:t>
            </w:r>
          </w:p>
        </w:tc>
      </w:tr>
      <w:tr w:rsidR="00CD4622" w:rsidRPr="00F0513E" w14:paraId="02A51BF5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01DE" w14:textId="3E4B0A55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epriva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A0A48D" w14:textId="52DD24D3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0156F8" w14:textId="03BD0B43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4.1% (156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2172660D" w14:textId="0665C5D0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6.2% (61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C1C13D" w14:textId="09626015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6.3% (195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701F03B2" w14:textId="1E0CBCDA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4.4% (93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DA8E4" w14:textId="69B5CC03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3.6% (778)</w:t>
            </w:r>
          </w:p>
        </w:tc>
      </w:tr>
      <w:tr w:rsidR="00CD4622" w:rsidRPr="00F0513E" w14:paraId="5BC07E74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6B13" w14:textId="7E60809A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quintil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299245" w14:textId="08DA91D1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C0264A" w14:textId="4B7B5B5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0.4% (132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3F89B5BB" w14:textId="566BF810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0.7% (7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0DA066" w14:textId="07186764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5.0% (466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22CF3E40" w14:textId="4E43182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8.4% (118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3E4E3" w14:textId="7F03870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8.2% (1043)</w:t>
            </w:r>
          </w:p>
        </w:tc>
      </w:tr>
      <w:tr w:rsidR="00CD4622" w:rsidRPr="00F0513E" w14:paraId="3DD227B2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B380F" w14:textId="45603471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B524E00" w14:textId="4418A643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DC4F79" w14:textId="2DAE60B5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6.0% (103826)</w:t>
            </w:r>
          </w:p>
        </w:tc>
        <w:tc>
          <w:tcPr>
            <w:tcW w:w="709" w:type="pct"/>
            <w:tcBorders>
              <w:top w:val="nil"/>
              <w:left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5DE1B28A" w14:textId="15C0BBC6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6.6% (10046)</w:t>
            </w:r>
          </w:p>
        </w:tc>
        <w:tc>
          <w:tcPr>
            <w:tcW w:w="709" w:type="pct"/>
            <w:tcBorders>
              <w:top w:val="nil"/>
              <w:left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8B5351" w14:textId="1DF0615D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33.0% (10242)</w:t>
            </w:r>
          </w:p>
        </w:tc>
        <w:tc>
          <w:tcPr>
            <w:tcW w:w="646" w:type="pct"/>
            <w:tcBorders>
              <w:top w:val="nil"/>
              <w:left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1A081595" w14:textId="29D3FCBC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6.3% (1698)</w:t>
            </w:r>
          </w:p>
        </w:tc>
        <w:tc>
          <w:tcPr>
            <w:tcW w:w="6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0AFB9" w14:textId="44938AD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6.3% (1507)</w:t>
            </w:r>
          </w:p>
        </w:tc>
      </w:tr>
      <w:tr w:rsidR="00CD4622" w:rsidRPr="00F0513E" w14:paraId="2FC05B61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A725E" w14:textId="11075C7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232CE" w14:textId="58C5BAC4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Most deprived                            5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E5A8B4" w14:textId="1789177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12.4% (8033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0A85CB80" w14:textId="0156997D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2.5% (849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DC9343" w14:textId="724AEEA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41.7% (12952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  <w:vAlign w:val="bottom"/>
          </w:tcPr>
          <w:p w14:paraId="2E0A6029" w14:textId="3FB371BD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5.5% (164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7D12C" w14:textId="621F2DA9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sz w:val="18"/>
                <w:szCs w:val="18"/>
                <w:lang w:eastAsia="en-GB"/>
              </w:rPr>
              <w:t>26.0% (1493)</w:t>
            </w:r>
          </w:p>
        </w:tc>
      </w:tr>
      <w:tr w:rsidR="00CD4622" w:rsidRPr="00F0513E" w14:paraId="7C362392" w14:textId="77777777" w:rsidTr="00CD4622">
        <w:trPr>
          <w:trHeight w:val="278"/>
        </w:trPr>
        <w:tc>
          <w:tcPr>
            <w:tcW w:w="648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112A9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Cambridge </w:t>
            </w:r>
          </w:p>
          <w:p w14:paraId="7B3592D1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ultimorbidity</w:t>
            </w:r>
          </w:p>
          <w:p w14:paraId="62784B85" w14:textId="77777777" w:rsidR="002B35BA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ore (</w:t>
            </w:r>
            <w:r w:rsidR="007B74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0 score </w:t>
            </w:r>
          </w:p>
          <w:p w14:paraId="74ED5F69" w14:textId="1EC5AF84" w:rsidR="00CD4622" w:rsidRPr="00F0513E" w:rsidRDefault="002B35BA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and </w:t>
            </w:r>
            <w:proofErr w:type="spellStart"/>
            <w:r w:rsidR="00CD4622"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ertiles</w:t>
            </w:r>
            <w:proofErr w:type="spellEnd"/>
            <w:r w:rsidR="00CD4622"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)</w:t>
            </w:r>
          </w:p>
          <w:p w14:paraId="29A6A6BD" w14:textId="435FB01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575F72" w14:textId="506AC10A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No multimorbidity        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1528E8EC" w14:textId="7633218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3.3% (151637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5D7C66C5" w14:textId="16AAFE51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4.1% (9120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087F86E2" w14:textId="2FD1AF4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32.5% (10098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1F66547C" w14:textId="01100761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36.9% (2382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3DE5B" w14:textId="62342EF9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32.0% (1833)</w:t>
            </w:r>
          </w:p>
        </w:tc>
      </w:tr>
      <w:tr w:rsidR="00CD4622" w:rsidRPr="00F0513E" w14:paraId="0FBF0D80" w14:textId="77777777" w:rsidTr="00CD4622">
        <w:trPr>
          <w:trHeight w:val="278"/>
        </w:trPr>
        <w:tc>
          <w:tcPr>
            <w:tcW w:w="64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1CC41" w14:textId="380C3432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B5D3E5" w14:textId="7748A6E1" w:rsidR="00CD4622" w:rsidRPr="00F0513E" w:rsidRDefault="00F0513E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BA0319C" w14:textId="622DCD43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8.0% (1819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3B9C04AA" w14:textId="336E69A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3.5% (8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B6BC32C" w14:textId="58C19F90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6.9% (836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202B71E3" w14:textId="5787E8D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7.5% (177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CD187" w14:textId="034A7F44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8.0% (1607)</w:t>
            </w:r>
          </w:p>
        </w:tc>
      </w:tr>
      <w:tr w:rsidR="00CD4622" w:rsidRPr="00F0513E" w14:paraId="66EB3E2E" w14:textId="77777777" w:rsidTr="00CD4622">
        <w:trPr>
          <w:trHeight w:val="278"/>
        </w:trPr>
        <w:tc>
          <w:tcPr>
            <w:tcW w:w="64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52BB5" w14:textId="45C69F5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A948C" w14:textId="39370F4F" w:rsidR="00CD4622" w:rsidRPr="00F0513E" w:rsidRDefault="00F0513E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2BEB66B" w14:textId="2CDF5402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4.1% (1568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49690834" w14:textId="2B3DAA99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5.5% (9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D6C8ADB" w14:textId="15D7EE51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5.1% (778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2817D6D7" w14:textId="4610CD66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0.5% (13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9C36F" w14:textId="01D1D14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4.4% (1399)</w:t>
            </w:r>
          </w:p>
        </w:tc>
      </w:tr>
      <w:tr w:rsidR="00CD4622" w:rsidRPr="00F0513E" w14:paraId="1DFE5599" w14:textId="77777777" w:rsidTr="00CD4622">
        <w:trPr>
          <w:trHeight w:val="278"/>
        </w:trPr>
        <w:tc>
          <w:tcPr>
            <w:tcW w:w="64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F253D" w14:textId="525AC71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45452" w14:textId="78DAEA03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Most multimorbidity    3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88772F3" w14:textId="2D0D222C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4.5% (159030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0F519E29" w14:textId="43FEC8B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6.9% (10168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492D421E" w14:textId="3C01E8E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5.5% (4802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  <w:vAlign w:val="center"/>
          </w:tcPr>
          <w:p w14:paraId="684E4DB7" w14:textId="51F13FC6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5.1% (97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85700" w14:textId="3FA0B8B3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5.6% (897)</w:t>
            </w:r>
          </w:p>
        </w:tc>
      </w:tr>
      <w:tr w:rsidR="00CD4622" w:rsidRPr="00F0513E" w14:paraId="4F9E8F5C" w14:textId="77777777" w:rsidTr="00CD4622">
        <w:trPr>
          <w:trHeight w:val="278"/>
        </w:trPr>
        <w:tc>
          <w:tcPr>
            <w:tcW w:w="648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83A64" w14:textId="4B4A5000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C8D7CCF" w14:textId="2F2B5D3A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 xml:space="preserve">  Underweight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4AF9E964" w14:textId="22FF5596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0.3% (1634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707B7326" w14:textId="13A429C9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0.5% (184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4AFD6021" w14:textId="1BE3C549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0.3% (88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755DBE68" w14:textId="0C143D04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0.3% (19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5E959E" w14:textId="7F757E7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0.3% (15)</w:t>
            </w:r>
          </w:p>
        </w:tc>
      </w:tr>
      <w:tr w:rsidR="00CD4622" w:rsidRPr="00F0513E" w14:paraId="0B91D8CB" w14:textId="77777777" w:rsidTr="00CD4622">
        <w:trPr>
          <w:trHeight w:val="278"/>
        </w:trPr>
        <w:tc>
          <w:tcPr>
            <w:tcW w:w="64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C84A0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7365D6" w14:textId="5981AE63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 xml:space="preserve">  Normal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04168967" w14:textId="646D0C9D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1.3% (735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6FA1F2E8" w14:textId="6AC0305D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9.9% (75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32F09ADA" w14:textId="6A0C4011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3.0% (404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53717EAD" w14:textId="7302B5AC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0.6% (68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1598C0" w14:textId="4A007E1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3.1% (752)</w:t>
            </w:r>
          </w:p>
        </w:tc>
      </w:tr>
      <w:tr w:rsidR="00CD4622" w:rsidRPr="00F0513E" w14:paraId="55774EE9" w14:textId="77777777" w:rsidTr="00CD4622">
        <w:trPr>
          <w:trHeight w:val="278"/>
        </w:trPr>
        <w:tc>
          <w:tcPr>
            <w:tcW w:w="64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74177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85B683" w14:textId="0FF24D3E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 xml:space="preserve">  Overweight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7AB796E1" w14:textId="336D5C02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0.4% (132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70242707" w14:textId="105FB1FA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6.0% (9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35FA29F6" w14:textId="423B865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4.2% (752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592883EE" w14:textId="009E364A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1.5% (13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5A18D5" w14:textId="50957791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22.6% (1298)</w:t>
            </w:r>
          </w:p>
        </w:tc>
      </w:tr>
      <w:tr w:rsidR="00CD4622" w:rsidRPr="00F0513E" w14:paraId="1E3D84DA" w14:textId="77777777" w:rsidTr="00CD4622">
        <w:trPr>
          <w:trHeight w:val="278"/>
        </w:trPr>
        <w:tc>
          <w:tcPr>
            <w:tcW w:w="64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EBD97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331324" w14:textId="1118E8D8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 xml:space="preserve">  Obese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3E7205C6" w14:textId="55D004F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4.8% (963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37545186" w14:textId="15AF8AC6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1.3% (4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38C85E4B" w14:textId="0A6B96FD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6.5% (512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79D62A33" w14:textId="5C8C1F35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3.3% (86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1DE742" w14:textId="0696100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3.0% (748)</w:t>
            </w:r>
          </w:p>
        </w:tc>
      </w:tr>
      <w:tr w:rsidR="00CD4622" w:rsidRPr="00F0513E" w14:paraId="65276CE1" w14:textId="77777777" w:rsidTr="00CD4622">
        <w:trPr>
          <w:trHeight w:val="278"/>
        </w:trPr>
        <w:tc>
          <w:tcPr>
            <w:tcW w:w="64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17688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681B71" w14:textId="623266BC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>Not measured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31F1799F" w14:textId="59309C4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53.2% (34556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17D38BC0" w14:textId="45A6675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42.3% (1598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29A50710" w14:textId="1BD7580A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46.0% (1427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3B0CC123" w14:textId="2F592C89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54.3% (350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A2AC3" w14:textId="0B0E4064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51.0% (2923)</w:t>
            </w:r>
          </w:p>
        </w:tc>
      </w:tr>
      <w:tr w:rsidR="00CD4622" w:rsidRPr="00F0513E" w14:paraId="6B1F7181" w14:textId="77777777" w:rsidTr="00CD4622">
        <w:trPr>
          <w:trHeight w:val="278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7C24" w14:textId="14B5E88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F8290CD" w14:textId="292A5993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>Never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4EFA1650" w14:textId="2BAAA7DA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34.5% (224201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6B36CF0E" w14:textId="208A20C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52.7% (19945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30B23DAE" w14:textId="6E18D121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48.6% (15091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40F4FDC6" w14:textId="491BC07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41.5% (2678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B86C4D" w14:textId="48B3A192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42.8% (2457)</w:t>
            </w:r>
          </w:p>
        </w:tc>
      </w:tr>
      <w:tr w:rsidR="00CD4622" w:rsidRPr="00F0513E" w14:paraId="7AAB0E76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08933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E75A8" w14:textId="2E4A400C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>Ever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61147609" w14:textId="597B8A63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65.5% (425244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69012676" w14:textId="03359F9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47.3% (17882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6C2D6BFC" w14:textId="3B39413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51.4% (15962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25948AB3" w14:textId="1E88E75B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58.5% (377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9BB16" w14:textId="052053E5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57.2% (3279)</w:t>
            </w:r>
          </w:p>
        </w:tc>
      </w:tr>
      <w:tr w:rsidR="00CD4622" w:rsidRPr="00F0513E" w14:paraId="440BD487" w14:textId="77777777" w:rsidTr="00CD4622">
        <w:trPr>
          <w:trHeight w:val="278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29891" w14:textId="799104C0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F0513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5EECA1CC" w14:textId="36FBB704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 xml:space="preserve">  Alcohol problem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3707F2EA" w14:textId="456B7FE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0.7% (69233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46FED2C0" w14:textId="471768B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5.4% (5829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single" w:sz="4" w:space="0" w:color="D9D9D9"/>
            </w:tcBorders>
            <w:shd w:val="clear" w:color="auto" w:fill="auto"/>
            <w:noWrap/>
          </w:tcPr>
          <w:p w14:paraId="38E7DE20" w14:textId="4DCA335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6.8% (5207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32414B51" w14:textId="3882D0D4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5.8% (1018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DF3262A" w14:textId="3D9AA808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16.5% (945)</w:t>
            </w:r>
          </w:p>
        </w:tc>
      </w:tr>
      <w:tr w:rsidR="00CD4622" w:rsidRPr="00F0513E" w14:paraId="6F273180" w14:textId="77777777" w:rsidTr="00CD4622">
        <w:trPr>
          <w:trHeight w:val="278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FFDEB" w14:textId="77777777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0A784" w14:textId="7AEED1D4" w:rsidR="00CD4622" w:rsidRPr="00F0513E" w:rsidRDefault="00CD4622" w:rsidP="00CD462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i/>
                <w:iCs/>
                <w:sz w:val="18"/>
                <w:szCs w:val="18"/>
              </w:rPr>
              <w:t xml:space="preserve"> No alcohol problem recorded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323768AB" w14:textId="24E37215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89.3% (580212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12B72963" w14:textId="1654C159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84.6% (31998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17BB7676" w14:textId="6E91C73F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83.2% (25846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2F2F2" w:themeFill="background1" w:themeFillShade="F2"/>
            <w:noWrap/>
          </w:tcPr>
          <w:p w14:paraId="0DBC48E3" w14:textId="2BD1648E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84.2% (543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4F2E7" w14:textId="20D2D1B6" w:rsidR="00CD4622" w:rsidRPr="00F0513E" w:rsidRDefault="00CD4622" w:rsidP="00CD462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0513E">
              <w:rPr>
                <w:rFonts w:cstheme="minorHAnsi"/>
                <w:sz w:val="18"/>
                <w:szCs w:val="18"/>
              </w:rPr>
              <w:t>83.5% (4791)</w:t>
            </w:r>
          </w:p>
        </w:tc>
      </w:tr>
    </w:tbl>
    <w:p w14:paraId="4809046A" w14:textId="77777777" w:rsidR="00A94FF6" w:rsidRDefault="00A94FF6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2B0FAAB6" w14:textId="51E9748D" w:rsidR="003D2B6F" w:rsidRPr="00A95F06" w:rsidRDefault="00DC173A">
      <w:pPr>
        <w:rPr>
          <w:b/>
          <w:bCs/>
        </w:rPr>
      </w:pPr>
      <w:r w:rsidRPr="00A95F06">
        <w:rPr>
          <w:b/>
          <w:bCs/>
        </w:rPr>
        <w:lastRenderedPageBreak/>
        <w:t xml:space="preserve">Table S2. </w:t>
      </w:r>
      <w:r w:rsidR="003D2B6F" w:rsidRPr="00A95F06">
        <w:rPr>
          <w:b/>
          <w:bCs/>
        </w:rPr>
        <w:t xml:space="preserve">PSA valu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6"/>
        <w:gridCol w:w="829"/>
        <w:gridCol w:w="875"/>
        <w:gridCol w:w="875"/>
        <w:gridCol w:w="830"/>
        <w:gridCol w:w="875"/>
        <w:gridCol w:w="875"/>
        <w:gridCol w:w="830"/>
        <w:gridCol w:w="875"/>
        <w:gridCol w:w="875"/>
        <w:gridCol w:w="830"/>
        <w:gridCol w:w="875"/>
        <w:gridCol w:w="875"/>
        <w:gridCol w:w="841"/>
        <w:gridCol w:w="875"/>
        <w:gridCol w:w="877"/>
      </w:tblGrid>
      <w:tr w:rsidR="001368A1" w:rsidRPr="00F0513E" w14:paraId="53EE2360" w14:textId="77777777" w:rsidTr="001368A1">
        <w:tc>
          <w:tcPr>
            <w:tcW w:w="5000" w:type="pct"/>
            <w:gridSpan w:val="1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39D485E" w14:textId="707C712B" w:rsidR="001368A1" w:rsidRPr="00F0513E" w:rsidRDefault="001368A1" w:rsidP="00F0513E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n with no prostate cancer diagnosis within a year of test</w:t>
            </w:r>
          </w:p>
        </w:tc>
      </w:tr>
      <w:tr w:rsidR="001F139A" w:rsidRPr="00F0513E" w14:paraId="5C28FED7" w14:textId="77777777" w:rsidTr="00B84C50">
        <w:tc>
          <w:tcPr>
            <w:tcW w:w="36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BAB36FD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4635" w:type="pct"/>
            <w:gridSpan w:val="1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269492C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</w:tr>
      <w:tr w:rsidR="001F139A" w:rsidRPr="00F0513E" w14:paraId="2184D07D" w14:textId="77777777" w:rsidTr="009D6EA6">
        <w:tc>
          <w:tcPr>
            <w:tcW w:w="36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BC5607D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E1361D8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89D6B6B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A2EBA72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DB36155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930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5A9E361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0+</w:t>
            </w:r>
          </w:p>
        </w:tc>
      </w:tr>
      <w:tr w:rsidR="009D6EA6" w:rsidRPr="00F0513E" w14:paraId="081CE261" w14:textId="77777777" w:rsidTr="009D6EA6">
        <w:tc>
          <w:tcPr>
            <w:tcW w:w="365" w:type="pct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3F137D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31DB9893" w14:textId="4D7BCFB4" w:rsidR="001F139A" w:rsidRPr="00F0513E" w:rsidRDefault="00BD1D15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79041C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4D9F95AA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E3D7F62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184CD0A2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55EC9E68" w14:textId="71AA6A65" w:rsidR="001F139A" w:rsidRPr="00F0513E" w:rsidRDefault="00BD1D15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5E787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39100787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6FD85A8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36FD600A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315A2997" w14:textId="56BE0B15" w:rsidR="001F139A" w:rsidRPr="00F0513E" w:rsidRDefault="00BD1D15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FA440B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1E11510F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95F780E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7E8D6F20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ED07C1" w14:textId="46C1F418" w:rsidR="001F139A" w:rsidRPr="00F0513E" w:rsidRDefault="00BD1D15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4F2499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393BBEE0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416612E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299AF854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358775" w14:textId="2B57AA6D" w:rsidR="001F139A" w:rsidRPr="00F0513E" w:rsidRDefault="00BD1D15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9A5E48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1E1FD4A3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62D3AF2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503B2590" w14:textId="77777777" w:rsidR="001F139A" w:rsidRPr="00F0513E" w:rsidRDefault="001F139A" w:rsidP="00B84C50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</w:tr>
      <w:tr w:rsidR="00BD1D15" w:rsidRPr="00F0513E" w14:paraId="01C1F265" w14:textId="77777777" w:rsidTr="009D6EA6">
        <w:tc>
          <w:tcPr>
            <w:tcW w:w="365" w:type="pc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254747" w14:textId="7777777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12" w:space="0" w:color="auto"/>
            </w:tcBorders>
          </w:tcPr>
          <w:p w14:paraId="4C2C56CB" w14:textId="20F0F72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C0A8814" w14:textId="258B141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.6%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12" w:space="0" w:color="auto"/>
            </w:tcBorders>
          </w:tcPr>
          <w:p w14:paraId="1B135B68" w14:textId="44B049F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.3%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12" w:space="0" w:color="auto"/>
            </w:tcBorders>
          </w:tcPr>
          <w:p w14:paraId="50A66D16" w14:textId="0607BC1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BB3C9B3" w14:textId="1445A3E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6%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12" w:space="0" w:color="auto"/>
            </w:tcBorders>
          </w:tcPr>
          <w:p w14:paraId="5B4D904C" w14:textId="5C0F5CF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.0%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12" w:space="0" w:color="auto"/>
            </w:tcBorders>
          </w:tcPr>
          <w:p w14:paraId="49A59D42" w14:textId="09F13B4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</w:tcPr>
          <w:p w14:paraId="718ECB29" w14:textId="654CE02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1.9%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12" w:space="0" w:color="auto"/>
            </w:tcBorders>
          </w:tcPr>
          <w:p w14:paraId="0E14CA1A" w14:textId="0147614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2.6%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14:paraId="4E99F1A1" w14:textId="5F7C36C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</w:tcPr>
          <w:p w14:paraId="02D79172" w14:textId="47F5BFA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1.0%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12" w:space="0" w:color="auto"/>
            </w:tcBorders>
          </w:tcPr>
          <w:p w14:paraId="22F381BB" w14:textId="25B737B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4.1%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14:paraId="72C4A911" w14:textId="5F62582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</w:tcPr>
          <w:p w14:paraId="7D96E29D" w14:textId="3CB7F05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1.1%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12" w:space="0" w:color="auto"/>
            </w:tcBorders>
          </w:tcPr>
          <w:p w14:paraId="2080A18A" w14:textId="6D8C45C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5.8%</w:t>
            </w:r>
          </w:p>
        </w:tc>
      </w:tr>
      <w:tr w:rsidR="00BD1D15" w:rsidRPr="00F0513E" w14:paraId="486981EB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87CB635" w14:textId="7777777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366B47F" w14:textId="7E054D4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627412D" w14:textId="6E892A4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.9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AFC05CC" w14:textId="69BD950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.8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17725E9" w14:textId="112DA95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2F61FB7" w14:textId="388DD3B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.8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72B9D49" w14:textId="66DC4AD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6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F3DEE09" w14:textId="334A1BE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5E1940D" w14:textId="5257012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.5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9F9AD2F" w14:textId="5385289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6.3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A75C496" w14:textId="226A2FE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6303602B" w14:textId="28CA090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.4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38D3BDF" w14:textId="4A37DB5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2.7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C3EA338" w14:textId="089A769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A086093" w14:textId="79FC6EA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1.1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E6DE150" w14:textId="3DAA81D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1.3%</w:t>
            </w:r>
          </w:p>
        </w:tc>
      </w:tr>
      <w:tr w:rsidR="00BD1D15" w:rsidRPr="00F0513E" w14:paraId="4341BD78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2A9F5A2" w14:textId="7777777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1D40F27D" w14:textId="3691675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5FA36672" w14:textId="357A4D0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.5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1A9E16BB" w14:textId="2C6499F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.0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3DDACC51" w14:textId="21B5BC2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0DDD04BD" w14:textId="204752D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9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730B7ACF" w14:textId="2CCF5D3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.5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1A73413A" w14:textId="3D93202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529A0272" w14:textId="70A67F1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4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795CA7FA" w14:textId="1B492C6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4.7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</w:tcPr>
          <w:p w14:paraId="72A5167B" w14:textId="50D42CA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425C65D8" w14:textId="2D4B56B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6.9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6DBBDE5E" w14:textId="4C138BD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1.5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</w:tcPr>
          <w:p w14:paraId="5B4EA040" w14:textId="08F0A6E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7266AADD" w14:textId="6E6FFE4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1.3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67B5C48A" w14:textId="7599400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5.5%</w:t>
            </w:r>
          </w:p>
        </w:tc>
      </w:tr>
      <w:tr w:rsidR="00BD1D15" w:rsidRPr="00F0513E" w14:paraId="4C28AE70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C0E8E8B" w14:textId="7777777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57F3E30" w14:textId="606867E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D81B384" w14:textId="3BADA57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3D0C75D" w14:textId="1D7BAF5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.6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B7D10A8" w14:textId="2526EFB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7F4B6A6" w14:textId="0C1A987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4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20FF24B" w14:textId="74E5339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.3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8CF07FB" w14:textId="6E43547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971EEC4" w14:textId="560FE74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.7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2E1B318" w14:textId="3909870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9.4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7A043B0" w14:textId="006256A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4A51719C" w14:textId="14BCAEE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1.6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18040C5" w14:textId="516F626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1.6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04189E7" w14:textId="71E4426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D542F93" w14:textId="0145FBE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5.5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1B1C6E8" w14:textId="7E4376B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5.4%</w:t>
            </w:r>
          </w:p>
        </w:tc>
      </w:tr>
      <w:tr w:rsidR="00BD1D15" w:rsidRPr="00F0513E" w14:paraId="5BD8D562" w14:textId="77777777" w:rsidTr="009D6EA6">
        <w:tc>
          <w:tcPr>
            <w:tcW w:w="36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FB8D7C7" w14:textId="7777777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013AC603" w14:textId="702E18C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6CB16F7" w14:textId="4ECA6EB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.1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783CCC35" w14:textId="63FD5DE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.3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4F7307B0" w14:textId="0BD1330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AFABD4A" w14:textId="47DAA74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9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503C64E6" w14:textId="4A59DC3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.3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37F79B0E" w14:textId="4CE8EC2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31043736" w14:textId="4E31B2C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3.8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09C6E544" w14:textId="437DA4B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6.0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E562298" w14:textId="35D48C7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3979E03C" w14:textId="040B4F3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3.4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139C2E6C" w14:textId="7E75B61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8.5%</w:t>
            </w:r>
          </w:p>
        </w:tc>
        <w:tc>
          <w:tcPr>
            <w:tcW w:w="302" w:type="pct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69ADA9CB" w14:textId="49EEA93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4657B24D" w14:textId="740F3B3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9.9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2D6020D8" w14:textId="0E050C4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8.4%</w:t>
            </w:r>
          </w:p>
        </w:tc>
      </w:tr>
      <w:tr w:rsidR="00403EB2" w:rsidRPr="00F0513E" w14:paraId="58012623" w14:textId="77777777" w:rsidTr="00403EB2">
        <w:tc>
          <w:tcPr>
            <w:tcW w:w="5000" w:type="pct"/>
            <w:gridSpan w:val="1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879F8F" w14:textId="19E4D02D" w:rsidR="00403EB2" w:rsidRPr="00F0513E" w:rsidRDefault="00403EB2" w:rsidP="00F0513E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n with a localised prostate cancer diagnosis within a year of test</w:t>
            </w:r>
          </w:p>
        </w:tc>
      </w:tr>
      <w:tr w:rsidR="002D26AA" w:rsidRPr="00F0513E" w14:paraId="7F2577D4" w14:textId="77777777" w:rsidTr="009D6EA6">
        <w:tc>
          <w:tcPr>
            <w:tcW w:w="36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82801AD" w14:textId="5AF4029F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A3AF1CD" w14:textId="76D6A1B8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46E62D" w14:textId="3FFA4216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288D81" w14:textId="7C39093D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DEE0D2" w14:textId="3C0EFBFE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930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5A3EBB" w14:textId="452A18D6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0+</w:t>
            </w:r>
          </w:p>
        </w:tc>
      </w:tr>
      <w:tr w:rsidR="002D26AA" w:rsidRPr="00F0513E" w14:paraId="20AAA666" w14:textId="77777777" w:rsidTr="009D6EA6">
        <w:tc>
          <w:tcPr>
            <w:tcW w:w="36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B38E792" w14:textId="7BB4BDEF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left w:val="single" w:sz="12" w:space="0" w:color="auto"/>
            </w:tcBorders>
            <w:vAlign w:val="center"/>
          </w:tcPr>
          <w:p w14:paraId="711895FE" w14:textId="3F383F59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3DD2D52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573F15D3" w14:textId="17207B22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vAlign w:val="center"/>
          </w:tcPr>
          <w:p w14:paraId="542080BF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2A3536DD" w14:textId="7DF7FE78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vAlign w:val="center"/>
          </w:tcPr>
          <w:p w14:paraId="568695C0" w14:textId="56460137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C0E01C3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042BBBF3" w14:textId="106657EE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vAlign w:val="center"/>
          </w:tcPr>
          <w:p w14:paraId="414800E1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1CD5FA8C" w14:textId="02569328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vAlign w:val="center"/>
          </w:tcPr>
          <w:p w14:paraId="57F99936" w14:textId="46EE48E6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vAlign w:val="center"/>
          </w:tcPr>
          <w:p w14:paraId="2279CDC9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1D7789FB" w14:textId="35D85EC1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vAlign w:val="center"/>
          </w:tcPr>
          <w:p w14:paraId="48B7D792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0DF5221A" w14:textId="4FD5E47D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1029F09A" w14:textId="6F8DFBA7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vAlign w:val="center"/>
          </w:tcPr>
          <w:p w14:paraId="5B224036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33FFFD6B" w14:textId="4C064889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vAlign w:val="center"/>
          </w:tcPr>
          <w:p w14:paraId="28197F58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7EA9B18F" w14:textId="7537290F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4F0DA3EC" w14:textId="5DDD6051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vAlign w:val="center"/>
          </w:tcPr>
          <w:p w14:paraId="09EBDFDF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59568101" w14:textId="38F82981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vAlign w:val="center"/>
          </w:tcPr>
          <w:p w14:paraId="235D1C3F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669FEF42" w14:textId="46116352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</w:tr>
      <w:tr w:rsidR="00BD1D15" w:rsidRPr="00F0513E" w14:paraId="066060DD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605FD5" w14:textId="68A9DDB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61494EF6" w14:textId="43D6529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54671260" w14:textId="707CC4A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0.4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1138D301" w14:textId="58304F1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2.8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4C0396F1" w14:textId="3FE0303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40C283A0" w14:textId="1089B46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1.2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0140766F" w14:textId="6ABEE5C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1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210C239E" w14:textId="08ABC6D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69BF2D14" w14:textId="07F1584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1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663144F2" w14:textId="5FF69E0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7.0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</w:tcPr>
          <w:p w14:paraId="0B2EF6FF" w14:textId="3F42F6A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.6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23C64A83" w14:textId="3E92B90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2.2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09254E12" w14:textId="02B9ACB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6.7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</w:tcPr>
          <w:p w14:paraId="7730D124" w14:textId="5DF690A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26D452A8" w14:textId="4DB1FCF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1.3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3A73C52F" w14:textId="7034F77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6.0%</w:t>
            </w:r>
          </w:p>
        </w:tc>
      </w:tr>
      <w:tr w:rsidR="00BD1D15" w:rsidRPr="00F0513E" w14:paraId="13E3CFCF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A45E255" w14:textId="64EF1BC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608BB10" w14:textId="1BF025E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67FD02AB" w14:textId="2E65643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05C3A40" w14:textId="67E2BEE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D33AB2E" w14:textId="5DDEB06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623AB5FC" w14:textId="21AB4CF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4.1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164802F" w14:textId="6DF8FC6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4.1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7963351" w14:textId="3392003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283B4C4C" w14:textId="31E89CD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9.1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5EAC27D" w14:textId="27B7A5D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6.9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A33DA17" w14:textId="5E30894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.0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24267AE" w14:textId="4749618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9.1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8904CB2" w14:textId="49DC82D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3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2DB3FF3" w14:textId="1177F7E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6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20312DB6" w14:textId="378A69F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9B37031" w14:textId="22D897C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</w:tr>
      <w:tr w:rsidR="00BD1D15" w:rsidRPr="00F0513E" w14:paraId="0680C63D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2BBA33" w14:textId="58D1BEF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08932F17" w14:textId="689F2EF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118242CD" w14:textId="40467B8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6.1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4D4963DA" w14:textId="407402A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0.2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13887093" w14:textId="0279BB2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74536ABA" w14:textId="04CB38C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6.9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3F324BAB" w14:textId="5E19368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9.4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078DC0C2" w14:textId="38AF0EA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64287996" w14:textId="509B86C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7FCD68A6" w14:textId="06BD191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9.2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</w:tcPr>
          <w:p w14:paraId="06349D7F" w14:textId="5A54ACA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2B8AC7E9" w14:textId="0738F6F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6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06240705" w14:textId="1B6F9FE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6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</w:tcPr>
          <w:p w14:paraId="2F2E0855" w14:textId="481FAF8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14028397" w14:textId="190A3E7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2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3F7F021C" w14:textId="1806F07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</w:tr>
      <w:tr w:rsidR="00BD1D15" w:rsidRPr="00F0513E" w14:paraId="7250B706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47B673E" w14:textId="214B91D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D348120" w14:textId="6620876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24A8D07" w14:textId="0CC5661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1112EAB" w14:textId="2A0E490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B3829F6" w14:textId="2EFCF86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4AECC63" w14:textId="530A4AC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7.8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0E3BBEC" w14:textId="420C8A1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AD0AED" w14:textId="6AAF97A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2888F6CC" w14:textId="003CB46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970BBA4" w14:textId="563E628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4DB39A6" w14:textId="3517C03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493F828D" w14:textId="64D723E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4802E9F" w14:textId="32B785A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489439B" w14:textId="3355625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0F373D8" w14:textId="6DA9E43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6AFD37A" w14:textId="29A4F88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D1D15" w:rsidRPr="00F0513E" w14:paraId="1735F9E8" w14:textId="77777777" w:rsidTr="009D6EA6">
        <w:tc>
          <w:tcPr>
            <w:tcW w:w="36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A1FE398" w14:textId="709F589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146B3595" w14:textId="4F0DEA8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.5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FF3562A" w14:textId="2FCD5C5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653D7C92" w14:textId="13BCC17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02E0DBDD" w14:textId="5106DD2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75F5334" w14:textId="372CA41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6F07A1EB" w14:textId="6EEFA20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12DBB5C4" w14:textId="7EE1F53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11D8DF12" w14:textId="73D4600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47F2783A" w14:textId="040FC11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BFB15DF" w14:textId="2278843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4.7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2A82ECD2" w14:textId="6E187AD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1.3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7BC401D6" w14:textId="5A1A5A2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7%</w:t>
            </w:r>
          </w:p>
        </w:tc>
        <w:tc>
          <w:tcPr>
            <w:tcW w:w="302" w:type="pct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9876EDF" w14:textId="697E528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3.9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4BB52BDD" w14:textId="0E12310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0060A8BD" w14:textId="2F536C0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</w:tr>
      <w:tr w:rsidR="002D26AA" w:rsidRPr="00F0513E" w14:paraId="24A5FEA8" w14:textId="77777777" w:rsidTr="002D26AA">
        <w:tc>
          <w:tcPr>
            <w:tcW w:w="5000" w:type="pct"/>
            <w:gridSpan w:val="1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326DAB" w14:textId="3F4B0D9F" w:rsidR="002D26AA" w:rsidRPr="00F0513E" w:rsidRDefault="002D26AA" w:rsidP="00BC35E7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n with an advanced prostate cancer diagnosis within a year of test</w:t>
            </w:r>
          </w:p>
        </w:tc>
      </w:tr>
      <w:tr w:rsidR="002D26AA" w:rsidRPr="00F0513E" w14:paraId="25795406" w14:textId="77777777" w:rsidTr="009D6EA6">
        <w:tc>
          <w:tcPr>
            <w:tcW w:w="36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1A7AE1E" w14:textId="28936A2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F1EE0D" w14:textId="2DD1A612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BF9F8E" w14:textId="1E0A2898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B33587" w14:textId="6F683D8E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F46C077" w14:textId="0DE59A2E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930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47CDEB9" w14:textId="3599BFA9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0+</w:t>
            </w:r>
          </w:p>
        </w:tc>
      </w:tr>
      <w:tr w:rsidR="002D26AA" w:rsidRPr="00F0513E" w14:paraId="7B44B8F5" w14:textId="77777777" w:rsidTr="009D6EA6">
        <w:tc>
          <w:tcPr>
            <w:tcW w:w="36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D0569C" w14:textId="07670533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976089" w14:textId="0085FA9E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6FA412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0D5F34A6" w14:textId="7AF6270B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AD56660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187385B8" w14:textId="67C56769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2DDAD47" w14:textId="37E9BBB8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0C5D6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2D4D3092" w14:textId="6F824C53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4AFD6D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054D183A" w14:textId="53E90FBE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A70B9C" w14:textId="72D47154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F94BB55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187555C3" w14:textId="77E3839E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C5CD8E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6867D781" w14:textId="686B9255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14:paraId="72C35C82" w14:textId="0E8FDFFE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B9477D7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4BC0CF9A" w14:textId="29C63678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5F89AE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3EE921D5" w14:textId="7931CF7E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14:paraId="10C3CEE2" w14:textId="0C1FF132" w:rsidR="002D26AA" w:rsidRPr="00F0513E" w:rsidRDefault="00BD1D15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BDAF038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42E47A29" w14:textId="093E5D8D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age)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32EF0D" w14:textId="77777777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Raised</w:t>
            </w:r>
          </w:p>
          <w:p w14:paraId="522F4A5D" w14:textId="73098D80" w:rsidR="002D26AA" w:rsidRPr="00F0513E" w:rsidRDefault="002D26AA" w:rsidP="002D26AA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color w:val="000000"/>
                <w:sz w:val="18"/>
                <w:szCs w:val="18"/>
              </w:rPr>
              <w:t>(fixed)</w:t>
            </w:r>
          </w:p>
        </w:tc>
      </w:tr>
      <w:tr w:rsidR="00BD1D15" w:rsidRPr="00F0513E" w14:paraId="11E14645" w14:textId="77777777" w:rsidTr="009D6EA6">
        <w:tc>
          <w:tcPr>
            <w:tcW w:w="36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6C76F8" w14:textId="7484008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</w:tcBorders>
          </w:tcPr>
          <w:p w14:paraId="0D1CFAD0" w14:textId="1570861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</w:tcPr>
          <w:p w14:paraId="2BCEB490" w14:textId="467F3AE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5.0%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</w:tcPr>
          <w:p w14:paraId="33F1B83A" w14:textId="064C8FF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1.7%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</w:tcBorders>
          </w:tcPr>
          <w:p w14:paraId="5B356096" w14:textId="203856D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</w:tcPr>
          <w:p w14:paraId="29C73A54" w14:textId="1C5BD04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7.0%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</w:tcPr>
          <w:p w14:paraId="5B156834" w14:textId="49BFF98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4%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</w:tcBorders>
          </w:tcPr>
          <w:p w14:paraId="5F4B7BDD" w14:textId="38E56B2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</w:tcPr>
          <w:p w14:paraId="6DDBB97B" w14:textId="6D00BF1C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6.1%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</w:tcPr>
          <w:p w14:paraId="2167889D" w14:textId="21C1113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4%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1BF0BC4A" w14:textId="5ADC374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0.0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</w:tcPr>
          <w:p w14:paraId="7D7420C5" w14:textId="49FE791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3.3%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</w:tcPr>
          <w:p w14:paraId="6B1A271D" w14:textId="79AEC5D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8%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655B85FC" w14:textId="1BB652A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79.4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</w:tcPr>
          <w:p w14:paraId="032FF788" w14:textId="30AE03C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7.0%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</w:tcPr>
          <w:p w14:paraId="6237CDDB" w14:textId="5EAF9C6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6%</w:t>
            </w:r>
          </w:p>
        </w:tc>
      </w:tr>
      <w:tr w:rsidR="00BD1D15" w:rsidRPr="00F0513E" w14:paraId="363C6C51" w14:textId="77777777" w:rsidTr="00BD1D15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51473C2" w14:textId="36C7889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sz w:val="18"/>
                <w:szCs w:val="18"/>
              </w:rPr>
              <w:lastRenderedPageBreak/>
              <w:t>Asian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CA9AF58" w14:textId="04920C9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8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44B8A2F4" w14:textId="062FF15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A503857" w14:textId="548A5EF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28E494E" w14:textId="33B80CD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79F1E29" w14:textId="0CD516F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1.3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E54E93C" w14:textId="367F895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1.3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A844A35" w14:textId="5E602DD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8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01FC1EC" w14:textId="73526660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1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D5F5F71" w14:textId="7CACC0E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EDD2A53" w14:textId="5DB2E42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4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25AD7571" w14:textId="5CC39B2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5.2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A7F27E0" w14:textId="1830FEF7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1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B297C37" w14:textId="0C56A8E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0.0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118F1A88" w14:textId="65F07C9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3.3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9F990FF" w14:textId="4D5FFE9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</w:tr>
      <w:tr w:rsidR="00BD1D15" w:rsidRPr="00F0513E" w14:paraId="121926A4" w14:textId="77777777" w:rsidTr="009D6EA6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4789C4" w14:textId="1C852BF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057CFF2C" w14:textId="5811AC1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5.0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2755DBBB" w14:textId="0979274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23DB56DF" w14:textId="07A28CE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30A07CDC" w14:textId="0BB7CB3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7.6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</w:tcPr>
          <w:p w14:paraId="17E2C137" w14:textId="00F9724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6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711B24C8" w14:textId="7A305BF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</w:tcPr>
          <w:p w14:paraId="395F09A3" w14:textId="503625A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3.1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0E018B28" w14:textId="56532CE4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8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6C44484F" w14:textId="7A76BC7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</w:tcPr>
          <w:p w14:paraId="1296E32E" w14:textId="0779888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5.2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41962584" w14:textId="0AE01AA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382A0F92" w14:textId="0187237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7.0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</w:tcPr>
          <w:p w14:paraId="40A42CFB" w14:textId="33277AE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56.5</w:t>
            </w:r>
          </w:p>
        </w:tc>
        <w:tc>
          <w:tcPr>
            <w:tcW w:w="314" w:type="pct"/>
            <w:tcBorders>
              <w:right w:val="single" w:sz="8" w:space="0" w:color="auto"/>
            </w:tcBorders>
          </w:tcPr>
          <w:p w14:paraId="755E63F6" w14:textId="7D092E3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</w:tcPr>
          <w:p w14:paraId="412DB8D9" w14:textId="654EAE9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</w:tr>
      <w:tr w:rsidR="00BD1D15" w:rsidRPr="00F0513E" w14:paraId="3666E70F" w14:textId="77777777" w:rsidTr="00BD1D15">
        <w:tc>
          <w:tcPr>
            <w:tcW w:w="36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F572968" w14:textId="4A9BCDD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DDC4868" w14:textId="10C7635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2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46D29E83" w14:textId="3297986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917F48A" w14:textId="14FB118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70D09A8" w14:textId="488C3BA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9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A383C5C" w14:textId="1D135A2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A707674" w14:textId="61BAD45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77D229A" w14:textId="2BEE590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48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66A514FB" w14:textId="6A2E0E9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622D35F" w14:textId="323A91F9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113DCD2" w14:textId="49EF97C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2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20B410D" w14:textId="6EB4A45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93.3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4CB649F" w14:textId="58E1EDDD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02" w:type="pct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9DFD385" w14:textId="390186FE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14.0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AC27226" w14:textId="657DF87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8.9%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0A21E09" w14:textId="26DBF94B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88.9%</w:t>
            </w:r>
          </w:p>
        </w:tc>
      </w:tr>
      <w:tr w:rsidR="00BD1D15" w:rsidRPr="00F0513E" w14:paraId="6FC8A71A" w14:textId="77777777" w:rsidTr="009D6EA6">
        <w:tc>
          <w:tcPr>
            <w:tcW w:w="36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39D481B" w14:textId="5633AAA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0513E">
              <w:rPr>
                <w:rFonts w:cstheme="minorHAnsi"/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63E4051B" w14:textId="33731FF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64.6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DA4B9B8" w14:textId="49596C0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7375AAAC" w14:textId="171F711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042178BB" w14:textId="645983F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28.0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321554F" w14:textId="0A785EB3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00D27418" w14:textId="10024E9F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</w:tcBorders>
          </w:tcPr>
          <w:p w14:paraId="24BC7FA2" w14:textId="5D59A15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6E792532" w14:textId="6A0DA405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3894CF1C" w14:textId="2AA1292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298" w:type="pct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FDA429C" w14:textId="386428E1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1.0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333A218E" w14:textId="725DAFDA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582617FB" w14:textId="477DB052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02" w:type="pct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4872D864" w14:textId="6B70F526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308.2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</w:tcPr>
          <w:p w14:paraId="78E456DB" w14:textId="40DE1C0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</w:tcPr>
          <w:p w14:paraId="6AE50A4A" w14:textId="50E27728" w:rsidR="00BD1D15" w:rsidRPr="00F0513E" w:rsidRDefault="00BD1D15" w:rsidP="00BD1D1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513E">
              <w:rPr>
                <w:rFonts w:cstheme="minorHAnsi"/>
                <w:sz w:val="18"/>
                <w:szCs w:val="18"/>
              </w:rPr>
              <w:t>100.0%</w:t>
            </w:r>
          </w:p>
        </w:tc>
      </w:tr>
    </w:tbl>
    <w:p w14:paraId="51BDF6F6" w14:textId="66931339" w:rsidR="009D6EA6" w:rsidRDefault="00BD1D15" w:rsidP="009D6EA6">
      <w:r>
        <w:t>Med</w:t>
      </w:r>
      <w:r w:rsidR="009D6EA6">
        <w:t xml:space="preserve"> = </w:t>
      </w:r>
      <w:r>
        <w:t>median PSA value</w:t>
      </w:r>
      <w:r w:rsidR="009D6EA6">
        <w:t xml:space="preserve">; </w:t>
      </w:r>
    </w:p>
    <w:p w14:paraId="7FB816C7" w14:textId="77777777" w:rsidR="009D6EA6" w:rsidRDefault="009D6EA6" w:rsidP="009D6EA6">
      <w:r>
        <w:t xml:space="preserve">Raised (age) = Percentage of patients with raised PSA, using age-based thresholds; </w:t>
      </w:r>
    </w:p>
    <w:p w14:paraId="544EC136" w14:textId="77777777" w:rsidR="009D6EA6" w:rsidRDefault="009D6EA6" w:rsidP="009D6EA6">
      <w:r>
        <w:t>Raised (fixed) = Percentage of patients with raised PSA, using a single fixed threshold</w:t>
      </w:r>
    </w:p>
    <w:p w14:paraId="22760209" w14:textId="3FCDFD2A" w:rsidR="00F96951" w:rsidRDefault="00F96951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CABD006" w14:textId="5D0A135F" w:rsidR="00026AAF" w:rsidRPr="00457A58" w:rsidRDefault="00026AAF" w:rsidP="00026AAF">
      <w:pPr>
        <w:rPr>
          <w:b/>
          <w:bCs/>
        </w:rPr>
      </w:pPr>
      <w:r w:rsidRPr="00457A58">
        <w:rPr>
          <w:b/>
          <w:bCs/>
        </w:rPr>
        <w:lastRenderedPageBreak/>
        <w:t xml:space="preserve">Table </w:t>
      </w:r>
      <w:r w:rsidR="00D25680">
        <w:rPr>
          <w:b/>
          <w:bCs/>
        </w:rPr>
        <w:t>S</w:t>
      </w:r>
      <w:r w:rsidRPr="00457A58">
        <w:rPr>
          <w:b/>
          <w:bCs/>
        </w:rPr>
        <w:t xml:space="preserve">3. Unadjusted </w:t>
      </w:r>
      <w:r w:rsidR="00F609D0">
        <w:rPr>
          <w:b/>
          <w:bCs/>
        </w:rPr>
        <w:t xml:space="preserve">one-year </w:t>
      </w:r>
      <w:r w:rsidRPr="00457A58">
        <w:rPr>
          <w:b/>
          <w:bCs/>
        </w:rPr>
        <w:t xml:space="preserve">prostate cancer incidence </w:t>
      </w:r>
    </w:p>
    <w:tbl>
      <w:tblPr>
        <w:tblStyle w:val="TableGrid"/>
        <w:tblW w:w="14586" w:type="dxa"/>
        <w:tblLayout w:type="fixed"/>
        <w:tblLook w:val="04A0" w:firstRow="1" w:lastRow="0" w:firstColumn="1" w:lastColumn="0" w:noHBand="0" w:noVBand="1"/>
      </w:tblPr>
      <w:tblGrid>
        <w:gridCol w:w="978"/>
        <w:gridCol w:w="850"/>
        <w:gridCol w:w="992"/>
        <w:gridCol w:w="993"/>
        <w:gridCol w:w="850"/>
        <w:gridCol w:w="992"/>
        <w:gridCol w:w="993"/>
        <w:gridCol w:w="850"/>
        <w:gridCol w:w="851"/>
        <w:gridCol w:w="992"/>
        <w:gridCol w:w="709"/>
        <w:gridCol w:w="850"/>
        <w:gridCol w:w="992"/>
        <w:gridCol w:w="851"/>
        <w:gridCol w:w="850"/>
        <w:gridCol w:w="993"/>
      </w:tblGrid>
      <w:tr w:rsidR="00026AAF" w:rsidRPr="006A5A88" w14:paraId="38A3D2E7" w14:textId="77777777" w:rsidTr="00464311"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58627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th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</w:t>
            </w: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13608" w:type="dxa"/>
            <w:gridSpan w:val="15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C5C1AD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</w:tr>
      <w:tr w:rsidR="00026AAF" w:rsidRPr="006A5A88" w14:paraId="77012BBB" w14:textId="77777777" w:rsidTr="00464311">
        <w:tc>
          <w:tcPr>
            <w:tcW w:w="978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DEC59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4E9A8E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28C00B2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036E9A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EB6DDC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867890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0+</w:t>
            </w:r>
          </w:p>
        </w:tc>
      </w:tr>
      <w:tr w:rsidR="00026AAF" w:rsidRPr="006A5A88" w14:paraId="15E0D2C8" w14:textId="77777777" w:rsidTr="00464311">
        <w:tc>
          <w:tcPr>
            <w:tcW w:w="978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2F7A2BE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12B0599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82AFB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29C47C4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vanced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079F1D5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13F6B1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8FC5515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vanced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358C68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FC59A0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B244ED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vanced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0AF7C9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3D0C2FE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2AD57679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vanced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2EBE85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4FE7D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6A7E99D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vanced</w:t>
            </w:r>
          </w:p>
        </w:tc>
      </w:tr>
      <w:tr w:rsidR="00026AAF" w:rsidRPr="006A5A88" w14:paraId="1B205F3B" w14:textId="77777777" w:rsidTr="00464311">
        <w:tc>
          <w:tcPr>
            <w:tcW w:w="978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D02F7EE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25EE44E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75 59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0D6D51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B9DEE0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51A7F31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57 11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325B0A4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93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F6640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52679829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06 69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B454B4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C65388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bottom"/>
          </w:tcPr>
          <w:p w14:paraId="3236A887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42 038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75EC04D4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  <w:vAlign w:val="bottom"/>
          </w:tcPr>
          <w:p w14:paraId="7A822549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bottom"/>
          </w:tcPr>
          <w:p w14:paraId="6DDD4D7D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68 004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DF2AADF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93" w:type="dxa"/>
            <w:tcBorders>
              <w:top w:val="single" w:sz="8" w:space="0" w:color="auto"/>
              <w:right w:val="single" w:sz="12" w:space="0" w:color="auto"/>
            </w:tcBorders>
            <w:vAlign w:val="bottom"/>
          </w:tcPr>
          <w:p w14:paraId="41920D9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</w:p>
        </w:tc>
      </w:tr>
      <w:tr w:rsidR="00026AAF" w:rsidRPr="006A5A88" w14:paraId="7353C34F" w14:textId="77777777" w:rsidTr="00464311">
        <w:tc>
          <w:tcPr>
            <w:tcW w:w="9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3F21A3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9E3E01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7 77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61953E2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4B3EA6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5346170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2 0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58ACE5F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91BCD55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AA0FFE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9 6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D8652CF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523757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6C5F0F47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6 51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5DA131A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A1B8D1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E013BA5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 9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05A05ED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8A23EE6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</w:tr>
      <w:tr w:rsidR="00026AAF" w:rsidRPr="006A5A88" w14:paraId="278C7E5F" w14:textId="77777777" w:rsidTr="00464311">
        <w:tc>
          <w:tcPr>
            <w:tcW w:w="9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F78B205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45261A1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9 4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78220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6BF07E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99F88E0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1 0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52F6A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1CD597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DEEA45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4 9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238396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87BCD2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auto"/>
            </w:tcBorders>
            <w:vAlign w:val="bottom"/>
          </w:tcPr>
          <w:p w14:paraId="507981A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4 24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bottom"/>
          </w:tcPr>
          <w:p w14:paraId="607061A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14:paraId="525FFA8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vAlign w:val="bottom"/>
          </w:tcPr>
          <w:p w14:paraId="471B986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 34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bottom"/>
          </w:tcPr>
          <w:p w14:paraId="08B1EB67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bottom"/>
          </w:tcPr>
          <w:p w14:paraId="2CA0954D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</w:p>
        </w:tc>
      </w:tr>
      <w:tr w:rsidR="00026AAF" w:rsidRPr="006A5A88" w14:paraId="2B068115" w14:textId="77777777" w:rsidTr="00464311">
        <w:tc>
          <w:tcPr>
            <w:tcW w:w="9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3D8BC5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CBED197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 78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F7B6239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B7412C7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F012FB0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 1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B8F5326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47594F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DE0E8D4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 50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850D4BA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FFD908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D9E644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207A04CF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4174D33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CF94265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174DE41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B7F3AF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31.4</w:t>
            </w:r>
          </w:p>
        </w:tc>
      </w:tr>
      <w:tr w:rsidR="00026AAF" w:rsidRPr="006A5A88" w14:paraId="69D9625B" w14:textId="77777777" w:rsidTr="00464311">
        <w:tc>
          <w:tcPr>
            <w:tcW w:w="9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92CA90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171B82D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 65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2B3633A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F2697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CC5837A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 96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051B976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A44AB0C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762DAA1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 10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66A2237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AF55A6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01758797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vAlign w:val="bottom"/>
          </w:tcPr>
          <w:p w14:paraId="14DF6DDF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A86B876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7D5F71E6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vAlign w:val="bottom"/>
          </w:tcPr>
          <w:p w14:paraId="51A183C8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C4979FB" w14:textId="77777777" w:rsidR="00026AAF" w:rsidRPr="006A5A88" w:rsidRDefault="00026AAF" w:rsidP="00464311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5A88">
              <w:rPr>
                <w:rFonts w:ascii="Calibri" w:hAnsi="Calibri" w:cs="Calibri"/>
                <w:color w:val="000000"/>
                <w:sz w:val="18"/>
                <w:szCs w:val="18"/>
              </w:rPr>
              <w:t>19.2</w:t>
            </w:r>
          </w:p>
        </w:tc>
      </w:tr>
    </w:tbl>
    <w:p w14:paraId="539F2489" w14:textId="77777777" w:rsidR="00026AAF" w:rsidRDefault="00026AAF" w:rsidP="00026AAF">
      <w:r>
        <w:t xml:space="preserve">n = number of patients in subgroup; </w:t>
      </w:r>
    </w:p>
    <w:p w14:paraId="1B496FB1" w14:textId="77777777" w:rsidR="00026AAF" w:rsidRDefault="00026AAF" w:rsidP="00026AAF">
      <w:r>
        <w:t xml:space="preserve">cancer = prostate cancer incidence within one year of PSA test / 1000 men with a PSA test; </w:t>
      </w:r>
    </w:p>
    <w:p w14:paraId="6B4E9D8F" w14:textId="77777777" w:rsidR="00026AAF" w:rsidRDefault="00026AAF" w:rsidP="00026AAF">
      <w:r>
        <w:t xml:space="preserve">advanced = advanced prostate cancer incidence within one year of PSA test / 1000 men with a PSA test </w:t>
      </w:r>
    </w:p>
    <w:p w14:paraId="2842D092" w14:textId="77777777" w:rsidR="00BB5F8F" w:rsidRDefault="00BB5F8F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5B533041" w14:textId="54EED1CA" w:rsidR="004850C8" w:rsidRPr="004850C8" w:rsidRDefault="00DC173A">
      <w:pPr>
        <w:rPr>
          <w:b/>
          <w:bCs/>
        </w:rPr>
      </w:pPr>
      <w:r w:rsidRPr="004850C8">
        <w:rPr>
          <w:b/>
          <w:bCs/>
        </w:rPr>
        <w:lastRenderedPageBreak/>
        <w:t>Table S</w:t>
      </w:r>
      <w:r w:rsidR="00DA6704">
        <w:rPr>
          <w:b/>
          <w:bCs/>
        </w:rPr>
        <w:t>4</w:t>
      </w:r>
      <w:r w:rsidRPr="004850C8">
        <w:rPr>
          <w:b/>
          <w:bCs/>
        </w:rPr>
        <w:t xml:space="preserve">. </w:t>
      </w:r>
      <w:r w:rsidR="00A00AAF" w:rsidRPr="004850C8">
        <w:rPr>
          <w:b/>
          <w:bCs/>
        </w:rPr>
        <w:t xml:space="preserve">Model output – estimated </w:t>
      </w:r>
      <w:r w:rsidR="00F609D0">
        <w:rPr>
          <w:b/>
          <w:bCs/>
        </w:rPr>
        <w:t xml:space="preserve">one-year </w:t>
      </w:r>
      <w:r w:rsidR="00A00AAF" w:rsidRPr="004850C8">
        <w:rPr>
          <w:b/>
          <w:bCs/>
        </w:rPr>
        <w:t>prostate cancer incidence for men with a raised PSA result</w:t>
      </w:r>
      <w:r w:rsidR="00A176A1" w:rsidRPr="004850C8">
        <w:rPr>
          <w:b/>
          <w:bCs/>
        </w:rPr>
        <w:t xml:space="preserve"> </w:t>
      </w:r>
    </w:p>
    <w:tbl>
      <w:tblPr>
        <w:tblW w:w="9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2139"/>
        <w:gridCol w:w="2118"/>
        <w:gridCol w:w="2182"/>
        <w:gridCol w:w="2118"/>
      </w:tblGrid>
      <w:tr w:rsidR="00956DD4" w:rsidRPr="004C60FD" w14:paraId="0B5E0E3F" w14:textId="77777777" w:rsidTr="04967035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F80CF" w14:textId="77777777" w:rsidR="00956DD4" w:rsidRPr="00956DD4" w:rsidRDefault="00956DD4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1D67D" w14:textId="62A45B12" w:rsidR="00956DD4" w:rsidRPr="00956DD4" w:rsidRDefault="004117EF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-based PSA thresholds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FBA7B9" w14:textId="753371F9" w:rsidR="00956DD4" w:rsidRPr="00956DD4" w:rsidRDefault="004117EF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xed 3ng/ml PSA threshold</w:t>
            </w:r>
          </w:p>
        </w:tc>
      </w:tr>
      <w:tr w:rsidR="00956DD4" w:rsidRPr="004C60FD" w14:paraId="18BEBA3A" w14:textId="77777777" w:rsidTr="04967035">
        <w:trPr>
          <w:trHeight w:val="288"/>
        </w:trPr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28B8" w14:textId="46375F5A" w:rsidR="004C60FD" w:rsidRPr="004C60FD" w:rsidRDefault="000650DA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="004C60FD"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D92F" w14:textId="3977B4F3" w:rsidR="004C60FD" w:rsidRPr="004C60FD" w:rsidRDefault="000650DA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ll model</w:t>
            </w:r>
          </w:p>
        </w:tc>
        <w:tc>
          <w:tcPr>
            <w:tcW w:w="21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BEB6" w14:textId="691FEA43" w:rsidR="004C60FD" w:rsidRPr="004C60FD" w:rsidRDefault="26C9E157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496703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ore variables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0F66" w14:textId="58968336" w:rsidR="004C60FD" w:rsidRPr="004C60FD" w:rsidRDefault="00956DD4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ll model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C09B" w14:textId="70E9BCD8" w:rsidR="004C60FD" w:rsidRPr="004C60FD" w:rsidRDefault="00956DD4" w:rsidP="004C6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re variables </w:t>
            </w:r>
          </w:p>
        </w:tc>
      </w:tr>
      <w:tr w:rsidR="002C35BD" w:rsidRPr="004C60FD" w14:paraId="4886EA84" w14:textId="77777777" w:rsidTr="04967035">
        <w:trPr>
          <w:trHeight w:val="288"/>
        </w:trPr>
        <w:tc>
          <w:tcPr>
            <w:tcW w:w="10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F439" w14:textId="77777777" w:rsidR="002C35BD" w:rsidRPr="004C60FD" w:rsidRDefault="002C35BD" w:rsidP="002C3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7132D1" w14:textId="06CADA91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%</w:t>
            </w:r>
          </w:p>
          <w:p w14:paraId="21780E8B" w14:textId="6BCBFB36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9.4%, 20.2%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E3CB" w14:textId="2F2F924B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%</w:t>
            </w:r>
          </w:p>
          <w:p w14:paraId="15D2AA30" w14:textId="0AC25649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9.4%, 20.3%)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F5044F6" w14:textId="4F0C01C4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%</w:t>
            </w:r>
          </w:p>
          <w:p w14:paraId="4DD7B60C" w14:textId="755DECBF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2.9%, 13.5%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C37C45A" w14:textId="1AAC90BA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%</w:t>
            </w:r>
          </w:p>
          <w:p w14:paraId="676FD68E" w14:textId="2A821A4D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3.0%, 13.6%)</w:t>
            </w:r>
          </w:p>
        </w:tc>
      </w:tr>
      <w:tr w:rsidR="002C35BD" w:rsidRPr="004C60FD" w14:paraId="5FBA3AD7" w14:textId="77777777" w:rsidTr="00A00AAF">
        <w:trPr>
          <w:trHeight w:val="288"/>
        </w:trPr>
        <w:tc>
          <w:tcPr>
            <w:tcW w:w="1017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DF9720" w14:textId="77777777" w:rsidR="002C35BD" w:rsidRPr="004C60FD" w:rsidRDefault="002C35BD" w:rsidP="002C3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BC0F3" w14:textId="6938DED9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%</w:t>
            </w:r>
          </w:p>
          <w:p w14:paraId="6EB5AA46" w14:textId="10B73A7E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2.2%, 14.7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E2E77" w14:textId="45CA1C46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%</w:t>
            </w:r>
          </w:p>
          <w:p w14:paraId="4A521ED0" w14:textId="0B53C235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1.9%, 14.4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0125E654" w14:textId="75AB836A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  <w:p w14:paraId="4B74F43E" w14:textId="357268A9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7.5%, 9.0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2E9F9CAA" w14:textId="4FDD7F7B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  <w:p w14:paraId="60CAD0D4" w14:textId="62749C5E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7.3%, 8.8%)</w:t>
            </w:r>
          </w:p>
        </w:tc>
      </w:tr>
      <w:tr w:rsidR="002C35BD" w:rsidRPr="004C60FD" w14:paraId="13D2A459" w14:textId="77777777" w:rsidTr="04967035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448B" w14:textId="77777777" w:rsidR="002C35BD" w:rsidRPr="004C60FD" w:rsidRDefault="002C35BD" w:rsidP="002C3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CCFEA0" w14:textId="7F7062D4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%</w:t>
            </w:r>
          </w:p>
          <w:p w14:paraId="1C023455" w14:textId="55360790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3.3%, 26.2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99BC" w14:textId="158C545B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%</w:t>
            </w:r>
          </w:p>
          <w:p w14:paraId="1B9E5E53" w14:textId="7D596272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3.1%, 25.9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DB714BE" w14:textId="438CEBEB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%</w:t>
            </w:r>
          </w:p>
          <w:p w14:paraId="25954788" w14:textId="2601CA35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7.0%, 19.1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A8C8888" w14:textId="10436D71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%</w:t>
            </w:r>
          </w:p>
          <w:p w14:paraId="6AE5FAC7" w14:textId="3C49E96B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7.0%, 19.1%)</w:t>
            </w:r>
          </w:p>
        </w:tc>
      </w:tr>
      <w:tr w:rsidR="002C35BD" w:rsidRPr="004C60FD" w14:paraId="3D440B3F" w14:textId="77777777" w:rsidTr="00A00AAF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7AE25" w14:textId="77777777" w:rsidR="002C35BD" w:rsidRPr="004C60FD" w:rsidRDefault="002C35BD" w:rsidP="002C3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32984" w14:textId="05CA3E14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%</w:t>
            </w:r>
          </w:p>
          <w:p w14:paraId="42E083AE" w14:textId="1750F567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3.2%, 19.0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4C2DBA" w14:textId="3ABC3752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%</w:t>
            </w:r>
          </w:p>
          <w:p w14:paraId="3A287391" w14:textId="6F70B7E8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3.3%, 19.1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162E7A67" w14:textId="61A30527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  <w:p w14:paraId="3CE654D9" w14:textId="63A398EC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8.5%, 12.1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5A2D05A5" w14:textId="46098422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  <w:p w14:paraId="6B51D422" w14:textId="7C5EC15D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8.6%, 12.2%)</w:t>
            </w:r>
          </w:p>
        </w:tc>
      </w:tr>
      <w:tr w:rsidR="002C35BD" w:rsidRPr="004C60FD" w14:paraId="73582E94" w14:textId="77777777" w:rsidTr="04967035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4321" w14:textId="77777777" w:rsidR="002C35BD" w:rsidRPr="004C60FD" w:rsidRDefault="002C35BD" w:rsidP="002C3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27D279" w14:textId="761ED375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%</w:t>
            </w:r>
          </w:p>
          <w:p w14:paraId="4BCC419F" w14:textId="00BC702B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6.6%, 22.5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A8E2" w14:textId="17A317CF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%</w:t>
            </w:r>
          </w:p>
          <w:p w14:paraId="75FE5BAE" w14:textId="4F830885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6.5%, 22.4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541DB2C" w14:textId="66D50DAE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%</w:t>
            </w:r>
          </w:p>
          <w:p w14:paraId="3A102A22" w14:textId="2E253A7F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1.1%, 15.0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BDF1A" w14:textId="167AAFDE" w:rsidR="00F30838" w:rsidRDefault="002C35BD" w:rsidP="00F30838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%</w:t>
            </w:r>
          </w:p>
          <w:p w14:paraId="192D2103" w14:textId="0C3E6456" w:rsidR="002C35BD" w:rsidRPr="004C60FD" w:rsidRDefault="002C35BD" w:rsidP="00F3083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1.1%, 15.0%)</w:t>
            </w:r>
          </w:p>
        </w:tc>
      </w:tr>
    </w:tbl>
    <w:p w14:paraId="71551D1C" w14:textId="33650D48" w:rsidR="004C60FD" w:rsidRPr="00A95F06" w:rsidRDefault="003329B1">
      <w:r w:rsidRPr="00A95F06">
        <w:t>Full model</w:t>
      </w:r>
      <w:r w:rsidR="0079149E" w:rsidRPr="00A95F06">
        <w:t xml:space="preserve"> -</w:t>
      </w:r>
      <w:r w:rsidRPr="00A95F06">
        <w:t xml:space="preserve"> controlling for </w:t>
      </w:r>
      <w:r w:rsidR="002D3D27" w:rsidRPr="00A95F06">
        <w:t xml:space="preserve">5-year age group, </w:t>
      </w:r>
      <w:r w:rsidR="004F5F61" w:rsidRPr="00A95F06">
        <w:t xml:space="preserve">deprivation, multimorbidity, BMI, alcohol status, smoking status, PSA test year and GP practice; </w:t>
      </w:r>
    </w:p>
    <w:p w14:paraId="7E906F53" w14:textId="020C39F9" w:rsidR="004F5F61" w:rsidRPr="00A95F06" w:rsidRDefault="004F5F61">
      <w:r w:rsidRPr="00A95F06">
        <w:t xml:space="preserve">Core </w:t>
      </w:r>
      <w:r w:rsidR="0079149E" w:rsidRPr="00A95F06">
        <w:t xml:space="preserve">variables model – controlling for 5-year age group, PSA test year and GP practice. </w:t>
      </w:r>
    </w:p>
    <w:p w14:paraId="21E7816E" w14:textId="77777777" w:rsidR="00171B29" w:rsidRDefault="00171B29">
      <w:pPr>
        <w:rPr>
          <w:b/>
          <w:bCs/>
          <w:i/>
          <w:iCs/>
        </w:rPr>
      </w:pPr>
    </w:p>
    <w:p w14:paraId="743BF151" w14:textId="77777777" w:rsidR="002F1D9F" w:rsidRDefault="002F1D9F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7114D28D" w14:textId="3E1C8C99" w:rsidR="00394CD4" w:rsidRDefault="00394CD4" w:rsidP="00394CD4">
      <w:pPr>
        <w:rPr>
          <w:b/>
          <w:bCs/>
        </w:rPr>
      </w:pPr>
      <w:r w:rsidRPr="004850C8">
        <w:rPr>
          <w:b/>
          <w:bCs/>
        </w:rPr>
        <w:lastRenderedPageBreak/>
        <w:t>Table S</w:t>
      </w:r>
      <w:r w:rsidR="00DA6704">
        <w:rPr>
          <w:b/>
          <w:bCs/>
        </w:rPr>
        <w:t>5</w:t>
      </w:r>
      <w:r w:rsidRPr="004850C8">
        <w:rPr>
          <w:b/>
          <w:bCs/>
        </w:rPr>
        <w:t xml:space="preserve">. </w:t>
      </w:r>
      <w:r w:rsidR="00A00AAF" w:rsidRPr="004850C8">
        <w:rPr>
          <w:b/>
          <w:bCs/>
        </w:rPr>
        <w:t xml:space="preserve">Model output – estimated </w:t>
      </w:r>
      <w:r w:rsidR="00F609D0">
        <w:rPr>
          <w:b/>
          <w:bCs/>
        </w:rPr>
        <w:t xml:space="preserve">one-year </w:t>
      </w:r>
      <w:r w:rsidR="00A00AAF" w:rsidRPr="004850C8">
        <w:rPr>
          <w:b/>
          <w:bCs/>
        </w:rPr>
        <w:t>prostate cancer incidence for men with a raised PSA result</w:t>
      </w:r>
      <w:r w:rsidRPr="004850C8">
        <w:rPr>
          <w:b/>
          <w:bCs/>
        </w:rPr>
        <w:t xml:space="preserve"> –</w:t>
      </w:r>
      <w:r w:rsidR="009D68DC" w:rsidRPr="004850C8">
        <w:rPr>
          <w:b/>
          <w:bCs/>
        </w:rPr>
        <w:t xml:space="preserve"> </w:t>
      </w:r>
      <w:r w:rsidRPr="004850C8">
        <w:rPr>
          <w:b/>
          <w:bCs/>
        </w:rPr>
        <w:t xml:space="preserve">stratified by age group </w:t>
      </w:r>
    </w:p>
    <w:p w14:paraId="7F815A54" w14:textId="7EBDB84A" w:rsidR="00A95F06" w:rsidRPr="00A95F06" w:rsidRDefault="00A95F06" w:rsidP="00394CD4">
      <w:r w:rsidRPr="00A95F06">
        <w:t>Controlled for 5-year age group, deprivation, multimorbidity, BMI, alcohol status, smoking status, PSA test year and GP pract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2547"/>
        <w:gridCol w:w="2547"/>
        <w:gridCol w:w="2547"/>
        <w:gridCol w:w="2547"/>
        <w:gridCol w:w="2552"/>
      </w:tblGrid>
      <w:tr w:rsidR="00394CD4" w:rsidRPr="00956DD4" w14:paraId="225A587B" w14:textId="77777777" w:rsidTr="00827FB1">
        <w:trPr>
          <w:trHeight w:val="288"/>
        </w:trPr>
        <w:tc>
          <w:tcPr>
            <w:tcW w:w="5000" w:type="pct"/>
            <w:gridSpan w:val="6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DC77A" w14:textId="603CBDBA" w:rsidR="00394CD4" w:rsidRDefault="009D68DC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sis using age-based PSA thresholds</w:t>
            </w:r>
          </w:p>
        </w:tc>
      </w:tr>
      <w:tr w:rsidR="00394CD4" w:rsidRPr="00956DD4" w14:paraId="461A9B72" w14:textId="77777777" w:rsidTr="00827FB1">
        <w:trPr>
          <w:trHeight w:val="288"/>
        </w:trPr>
        <w:tc>
          <w:tcPr>
            <w:tcW w:w="43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E626F" w14:textId="77777777" w:rsidR="00394CD4" w:rsidRPr="00956DD4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4567" w:type="pct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7315DD" w14:textId="77777777" w:rsidR="00394CD4" w:rsidRPr="00956DD4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group </w:t>
            </w:r>
          </w:p>
        </w:tc>
      </w:tr>
      <w:tr w:rsidR="00394CD4" w:rsidRPr="004C60FD" w14:paraId="16458DA6" w14:textId="77777777" w:rsidTr="00A95F06">
        <w:trPr>
          <w:trHeight w:val="288"/>
        </w:trPr>
        <w:tc>
          <w:tcPr>
            <w:tcW w:w="433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A4E4B" w14:textId="77777777" w:rsidR="00394CD4" w:rsidRPr="004C60FD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D2A399C" w14:textId="77777777" w:rsidR="00394CD4" w:rsidRPr="00A725DB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40-4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F0EF83" w14:textId="77777777" w:rsidR="00394CD4" w:rsidRPr="00A725DB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50-5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14644" w14:textId="77777777" w:rsidR="00394CD4" w:rsidRPr="00A725DB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60-6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9151BB" w14:textId="77777777" w:rsidR="00394CD4" w:rsidRPr="00A725DB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70-79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94129" w14:textId="77777777" w:rsidR="00394CD4" w:rsidRPr="00A725DB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80+</w:t>
            </w:r>
          </w:p>
        </w:tc>
      </w:tr>
      <w:tr w:rsidR="00394CD4" w:rsidRPr="004C60FD" w14:paraId="0331FA4A" w14:textId="77777777" w:rsidTr="00A95F06">
        <w:trPr>
          <w:trHeight w:val="288"/>
        </w:trPr>
        <w:tc>
          <w:tcPr>
            <w:tcW w:w="43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E549" w14:textId="77777777" w:rsidR="00394CD4" w:rsidRPr="004C60FD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1803DC0B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 (6.1%, 7.9%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671D4026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% (17%, 18.4%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832EDCF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6% (25.1%, 26.2%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04DA0FA5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% (33%, 34.4%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E091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2% (21.4%, 22.9%)</w:t>
            </w:r>
          </w:p>
        </w:tc>
      </w:tr>
      <w:tr w:rsidR="00827FB1" w:rsidRPr="004C60FD" w14:paraId="74174197" w14:textId="77777777" w:rsidTr="00A95F06">
        <w:trPr>
          <w:trHeight w:val="288"/>
        </w:trPr>
        <w:tc>
          <w:tcPr>
            <w:tcW w:w="433" w:type="pct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5B93AB" w14:textId="77777777" w:rsidR="00394CD4" w:rsidRPr="004C60FD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673CD619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 (1.1%, 4.9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23EE58CC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% (7.5%, 11.9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D14A2D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2% (14.8%, 19.7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3D175F70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% (22.7%, 30.1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B52347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% (10.4%, 19.7%)</w:t>
            </w:r>
          </w:p>
        </w:tc>
      </w:tr>
      <w:tr w:rsidR="00394CD4" w:rsidRPr="004C60FD" w14:paraId="3C5A0530" w14:textId="77777777" w:rsidTr="00A95F06">
        <w:trPr>
          <w:trHeight w:val="288"/>
        </w:trPr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4627" w14:textId="77777777" w:rsidR="00394CD4" w:rsidRPr="004C60FD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125C093B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% (11.2%, 17.1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6FDAE5B6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 (23.1%, 28.8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AB69AF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5% (28.4%, 34.7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3A022E13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% (30.7%, 37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5E08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6% (13.3%, 20%)</w:t>
            </w:r>
          </w:p>
        </w:tc>
      </w:tr>
      <w:tr w:rsidR="00827FB1" w:rsidRPr="004C60FD" w14:paraId="4E34DE77" w14:textId="77777777" w:rsidTr="00A95F06">
        <w:trPr>
          <w:trHeight w:val="288"/>
        </w:trPr>
        <w:tc>
          <w:tcPr>
            <w:tcW w:w="43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85E9B0" w14:textId="77777777" w:rsidR="00394CD4" w:rsidRPr="004C60FD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0062F5C9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% (0.1%, 8.5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6F7BC242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% (5.2%, 14.3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D85E8D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4% (15.7%, 27.1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7CB04A1E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% (19.4%, 35.9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186DB1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3% (12.4%, 34.2%)</w:t>
            </w:r>
          </w:p>
        </w:tc>
      </w:tr>
      <w:tr w:rsidR="00394CD4" w:rsidRPr="004C60FD" w14:paraId="115E40D0" w14:textId="77777777" w:rsidTr="00A95F06">
        <w:trPr>
          <w:trHeight w:val="288"/>
        </w:trPr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59CA" w14:textId="77777777" w:rsidR="00394CD4" w:rsidRPr="004C60FD" w:rsidRDefault="00394CD4" w:rsidP="00B73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154C7D11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% (1.2%, 10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3266B11F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% (11.7%, 22.8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8A5B1BA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9% (16.2%, 27.5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77A000A3" w14:textId="77777777" w:rsidR="00394CD4" w:rsidRDefault="00394CD4" w:rsidP="00B7303E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% (28.7%, 43.8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65C6" w14:textId="77777777" w:rsidR="00394CD4" w:rsidRPr="004C60FD" w:rsidRDefault="00394CD4" w:rsidP="00B7303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7% (9.3%, 30.1%)</w:t>
            </w:r>
          </w:p>
        </w:tc>
      </w:tr>
      <w:tr w:rsidR="009D68DC" w:rsidRPr="004C60FD" w14:paraId="6BA400D8" w14:textId="77777777" w:rsidTr="00827FB1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A4CE0" w14:textId="7E42C265" w:rsidR="009D68DC" w:rsidRDefault="009D68DC" w:rsidP="009D68D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sis using a fixed PSA threshold</w:t>
            </w:r>
          </w:p>
        </w:tc>
      </w:tr>
      <w:tr w:rsidR="009D68DC" w:rsidRPr="004C60FD" w14:paraId="1091A020" w14:textId="77777777" w:rsidTr="00A95F06">
        <w:trPr>
          <w:trHeight w:val="288"/>
        </w:trPr>
        <w:tc>
          <w:tcPr>
            <w:tcW w:w="4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EC507" w14:textId="0815FFE4" w:rsidR="009D68DC" w:rsidRPr="004C60FD" w:rsidRDefault="009D68DC" w:rsidP="009D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D98BD6" w14:textId="19E6C072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group 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D678F7" w14:textId="77777777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8EF9" w14:textId="77777777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D8A804" w14:textId="77777777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29F2E" w14:textId="77777777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D68DC" w:rsidRPr="004C60FD" w14:paraId="5D726BC8" w14:textId="77777777" w:rsidTr="00A95F06">
        <w:trPr>
          <w:trHeight w:val="288"/>
        </w:trPr>
        <w:tc>
          <w:tcPr>
            <w:tcW w:w="43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F335D" w14:textId="4F0688A6" w:rsidR="009D68DC" w:rsidRPr="004C60FD" w:rsidRDefault="00A00AAF" w:rsidP="009D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822DB6" w14:textId="4471952E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40-4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0580F" w14:textId="5474CF4A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50-5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F3973" w14:textId="204131F6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60-6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BDBDA" w14:textId="00266950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70-79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E0354" w14:textId="5CA2C55A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80+</w:t>
            </w:r>
          </w:p>
        </w:tc>
      </w:tr>
      <w:tr w:rsidR="009D68DC" w:rsidRPr="004C60FD" w14:paraId="439D97D1" w14:textId="77777777" w:rsidTr="00A95F06">
        <w:trPr>
          <w:trHeight w:val="288"/>
        </w:trPr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965D" w14:textId="42C20EF8" w:rsidR="009D68DC" w:rsidRPr="004C60FD" w:rsidRDefault="009D68DC" w:rsidP="009D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15A5295B" w14:textId="599CC611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% (7.9%, 10.3%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7C304B0B" w14:textId="6E675656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% (13.8%, 15%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3BBCDAB" w14:textId="0D680B1F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 (15.7%, 16.4%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36CE0FE2" w14:textId="6B7F4AB3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% (15.2%, 15.9%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4271F" w14:textId="0D6195D7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% (11.4%, 12.3%)</w:t>
            </w:r>
          </w:p>
        </w:tc>
      </w:tr>
      <w:tr w:rsidR="009D68DC" w:rsidRPr="004C60FD" w14:paraId="2B85AED0" w14:textId="77777777" w:rsidTr="00A95F06">
        <w:trPr>
          <w:trHeight w:val="288"/>
        </w:trPr>
        <w:tc>
          <w:tcPr>
            <w:tcW w:w="43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B6D536" w14:textId="29C516A3" w:rsidR="009D68DC" w:rsidRPr="004C60FD" w:rsidRDefault="009D68DC" w:rsidP="009D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5B1E5095" w14:textId="303F5C39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 (1.6%, 6.9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35064769" w14:textId="09C1C490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% (5.9%, 9.5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4CEE5478" w14:textId="699E7139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% (8.6%, 11.6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6E2B6AD0" w14:textId="7E6A7849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% (8.6%, 11.5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ADAAFF" w14:textId="55958DE4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% (4.3%, 8.3%)</w:t>
            </w:r>
          </w:p>
        </w:tc>
      </w:tr>
      <w:tr w:rsidR="009D68DC" w:rsidRPr="004C60FD" w14:paraId="3F3FE6B4" w14:textId="77777777" w:rsidTr="00A95F06">
        <w:trPr>
          <w:trHeight w:val="288"/>
        </w:trPr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9004" w14:textId="09023D31" w:rsidR="009D68DC" w:rsidRPr="004C60FD" w:rsidRDefault="009D68DC" w:rsidP="009D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5C79CB62" w14:textId="657149F4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% (14.2%, 21.7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477C5807" w14:textId="462F0595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% (18.9%, 23.6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849CDD4" w14:textId="14F60D35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% (18.9%, 23.4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1269E3DC" w14:textId="3E656932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% (17.1%, 21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717FD" w14:textId="53816CD1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% (8.4%, 12.7%)</w:t>
            </w:r>
          </w:p>
        </w:tc>
      </w:tr>
      <w:tr w:rsidR="009D68DC" w:rsidRPr="004C60FD" w14:paraId="30B1E32E" w14:textId="77777777" w:rsidTr="00A95F06">
        <w:trPr>
          <w:trHeight w:val="288"/>
        </w:trPr>
        <w:tc>
          <w:tcPr>
            <w:tcW w:w="43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E2B0AD" w14:textId="35F22957" w:rsidR="009D68DC" w:rsidRPr="004C60FD" w:rsidRDefault="009D68DC" w:rsidP="009D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10A0AA67" w14:textId="27387CF9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% (0.3%, 11.4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7EB5E4D1" w14:textId="3D1F1747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% (4.4%, 11.4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231816FF" w14:textId="6CCCC8D2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% (8.5%, 15.9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6E36EBDB" w14:textId="07410BD1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% (9.2%, 17.1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032BBE" w14:textId="656EF736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% (5.4%, 15.2%)</w:t>
            </w:r>
          </w:p>
        </w:tc>
      </w:tr>
      <w:tr w:rsidR="009D68DC" w:rsidRPr="004C60FD" w14:paraId="5BE16BA2" w14:textId="77777777" w:rsidTr="00A95F06">
        <w:trPr>
          <w:trHeight w:val="288"/>
        </w:trPr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23C80" w14:textId="2628AC59" w:rsidR="009D68DC" w:rsidRPr="004C60FD" w:rsidRDefault="009D68DC" w:rsidP="009D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6707B83D" w14:textId="6D0ECBD9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% (1.8%, 13.7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2E33EFC7" w14:textId="6BAF3FFC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% (9.5%, 18.4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9826330" w14:textId="3D36A600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% (9.8%, 17.1%)</w:t>
            </w:r>
          </w:p>
        </w:tc>
        <w:tc>
          <w:tcPr>
            <w:tcW w:w="91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3A23DD43" w14:textId="748B26CA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% (13.4%, 21.9%)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2F5B" w14:textId="195BF697" w:rsidR="009D68DC" w:rsidRDefault="009D68DC" w:rsidP="009D68DC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% (4.5%, 14.5%)</w:t>
            </w:r>
          </w:p>
        </w:tc>
      </w:tr>
    </w:tbl>
    <w:p w14:paraId="2260A7DF" w14:textId="77777777" w:rsidR="00394CD4" w:rsidRDefault="00394CD4">
      <w:pPr>
        <w:rPr>
          <w:b/>
          <w:bCs/>
          <w:i/>
          <w:iCs/>
        </w:rPr>
      </w:pPr>
    </w:p>
    <w:p w14:paraId="31871970" w14:textId="77777777" w:rsidR="00394CD4" w:rsidRDefault="00394CD4">
      <w:pPr>
        <w:rPr>
          <w:b/>
          <w:bCs/>
          <w:i/>
          <w:iCs/>
        </w:rPr>
      </w:pPr>
    </w:p>
    <w:p w14:paraId="7E0C098C" w14:textId="77777777" w:rsidR="002F1D9F" w:rsidRDefault="002F1D9F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12AD1E29" w14:textId="2110621C" w:rsidR="00A00AAF" w:rsidRPr="004850C8" w:rsidRDefault="00A00AAF" w:rsidP="00A00AAF">
      <w:pPr>
        <w:rPr>
          <w:b/>
          <w:bCs/>
        </w:rPr>
      </w:pPr>
      <w:r w:rsidRPr="004850C8">
        <w:rPr>
          <w:b/>
          <w:bCs/>
        </w:rPr>
        <w:lastRenderedPageBreak/>
        <w:t>Table S</w:t>
      </w:r>
      <w:r w:rsidR="00DA6704">
        <w:rPr>
          <w:b/>
          <w:bCs/>
        </w:rPr>
        <w:t>6</w:t>
      </w:r>
      <w:r w:rsidRPr="004850C8">
        <w:rPr>
          <w:b/>
          <w:bCs/>
        </w:rPr>
        <w:t xml:space="preserve">. Model output for advanced prostate cancer – estimated </w:t>
      </w:r>
      <w:r w:rsidR="00F609D0">
        <w:rPr>
          <w:b/>
          <w:bCs/>
        </w:rPr>
        <w:t xml:space="preserve">one-year </w:t>
      </w:r>
      <w:r w:rsidRPr="004850C8">
        <w:rPr>
          <w:b/>
          <w:bCs/>
        </w:rPr>
        <w:t xml:space="preserve">advanced prostate cancer incidence for men with a raised PSA result </w:t>
      </w:r>
    </w:p>
    <w:tbl>
      <w:tblPr>
        <w:tblW w:w="9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2139"/>
        <w:gridCol w:w="2118"/>
        <w:gridCol w:w="2182"/>
        <w:gridCol w:w="2118"/>
      </w:tblGrid>
      <w:tr w:rsidR="004117EF" w:rsidRPr="00956DD4" w14:paraId="49EEE625" w14:textId="77777777" w:rsidTr="007C2652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F7037" w14:textId="77777777" w:rsidR="004117EF" w:rsidRPr="00956DD4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0EBC9" w14:textId="68E24E87" w:rsidR="004117EF" w:rsidRPr="00956DD4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-based PSA thresholds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A256F6" w14:textId="5D27B6DC" w:rsidR="004117EF" w:rsidRPr="00956DD4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xed 3ng/ml PSA threshold</w:t>
            </w:r>
          </w:p>
        </w:tc>
      </w:tr>
      <w:tr w:rsidR="004117EF" w:rsidRPr="004C60FD" w14:paraId="08A7EB1F" w14:textId="77777777" w:rsidTr="007C2652">
        <w:trPr>
          <w:trHeight w:val="288"/>
        </w:trPr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FDEB" w14:textId="77777777" w:rsidR="004117EF" w:rsidRPr="004C60FD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1077" w14:textId="77777777" w:rsidR="004117EF" w:rsidRPr="004C60FD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ll model</w:t>
            </w:r>
          </w:p>
        </w:tc>
        <w:tc>
          <w:tcPr>
            <w:tcW w:w="21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74E0" w14:textId="77777777" w:rsidR="004117EF" w:rsidRPr="004C60FD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e variables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B8CD" w14:textId="77777777" w:rsidR="004117EF" w:rsidRPr="004C60FD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ll model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5B08" w14:textId="77777777" w:rsidR="004117EF" w:rsidRPr="004C60FD" w:rsidRDefault="004117EF" w:rsidP="0041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re variables </w:t>
            </w:r>
          </w:p>
        </w:tc>
      </w:tr>
      <w:tr w:rsidR="00E956E3" w:rsidRPr="004C60FD" w14:paraId="3168C9A8" w14:textId="77777777" w:rsidTr="00912418">
        <w:trPr>
          <w:trHeight w:val="288"/>
        </w:trPr>
        <w:tc>
          <w:tcPr>
            <w:tcW w:w="10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B3FE" w14:textId="77777777" w:rsidR="00E956E3" w:rsidRPr="004C60FD" w:rsidRDefault="00E956E3" w:rsidP="00E95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4CE5CD" w14:textId="329DD78C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7.5% (7.3%, 7.8%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AABC" w14:textId="2B616E64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7.5% (7.3%, 7.8%)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65AD027" w14:textId="6E7E14EF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% (4.3%, 4.6%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4F04A8D" w14:textId="75F610D4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% (4.3%, 4.6%)</w:t>
            </w:r>
          </w:p>
        </w:tc>
      </w:tr>
      <w:tr w:rsidR="00E956E3" w:rsidRPr="004C60FD" w14:paraId="45FF36CE" w14:textId="77777777" w:rsidTr="00A00AAF">
        <w:trPr>
          <w:trHeight w:val="288"/>
        </w:trPr>
        <w:tc>
          <w:tcPr>
            <w:tcW w:w="1017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0D01FB" w14:textId="77777777" w:rsidR="00E956E3" w:rsidRPr="004C60FD" w:rsidRDefault="00E956E3" w:rsidP="00E95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1CCC1" w14:textId="77BB3C5D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4.5% (3.8%, 5.3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8E865" w14:textId="72A742F8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4.4% (3.6%, 5.1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1D285431" w14:textId="7BF08687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% (2.0%, 2.8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2F32AC0D" w14:textId="5565F070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% (1.9%, 2.7%)</w:t>
            </w:r>
          </w:p>
        </w:tc>
      </w:tr>
      <w:tr w:rsidR="00E956E3" w:rsidRPr="004C60FD" w14:paraId="6D5039B3" w14:textId="77777777" w:rsidTr="00912418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4CA2" w14:textId="77777777" w:rsidR="00E956E3" w:rsidRPr="004C60FD" w:rsidRDefault="00E956E3" w:rsidP="00E95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16CDDA" w14:textId="72E91D82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7.0% (6.1%, 7.8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E65C" w14:textId="3A3E9417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6.9% (6.1%, 7.7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30919CF" w14:textId="42C5DB38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% (4.1%, 5.1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F2FF17D" w14:textId="3B77C7B7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% (4.1%, 5.2%)</w:t>
            </w:r>
          </w:p>
        </w:tc>
      </w:tr>
      <w:tr w:rsidR="00E956E3" w:rsidRPr="004C60FD" w14:paraId="1F46FBFE" w14:textId="77777777" w:rsidTr="00A00AAF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C27A72" w14:textId="77777777" w:rsidR="00E956E3" w:rsidRPr="004C60FD" w:rsidRDefault="00E956E3" w:rsidP="00E95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028F9" w14:textId="28827C8F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6.6% (4.6%, 8.6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0D630" w14:textId="337351B7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6.6% (4.7%, 8.6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0D75C17D" w14:textId="7D357F2F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% (2.6%, 4.8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798C87E9" w14:textId="085D27C3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% (2.6%, 4.9%)</w:t>
            </w:r>
          </w:p>
        </w:tc>
      </w:tr>
      <w:tr w:rsidR="00E956E3" w:rsidRPr="004C60FD" w14:paraId="245F7348" w14:textId="77777777" w:rsidTr="00912418">
        <w:trPr>
          <w:trHeight w:val="288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0CFA" w14:textId="77777777" w:rsidR="00E956E3" w:rsidRPr="004C60FD" w:rsidRDefault="00E956E3" w:rsidP="00E95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849428" w14:textId="0448B6AB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5.1% (3.5%, 6.7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AB5C" w14:textId="7E60C60B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17D9">
              <w:t>5.0% (3.4%, 6.6%)</w:t>
            </w:r>
          </w:p>
        </w:tc>
        <w:tc>
          <w:tcPr>
            <w:tcW w:w="2182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9EABC8" w14:textId="22335122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% (2.1%, 4.0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FCCF" w14:textId="45C2364D" w:rsidR="00E956E3" w:rsidRPr="004C60FD" w:rsidRDefault="00E956E3" w:rsidP="0091241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% (2.0%, 4.0%)</w:t>
            </w:r>
          </w:p>
        </w:tc>
      </w:tr>
    </w:tbl>
    <w:p w14:paraId="0B53DC65" w14:textId="0161406B" w:rsidR="00295232" w:rsidRPr="00A95F06" w:rsidRDefault="00295232" w:rsidP="00295232">
      <w:r w:rsidRPr="00A95F06">
        <w:t xml:space="preserve">Full model - controlling for 5-year age group, deprivation, multimorbidity, BMI, alcohol status, smoking status, PSA test year and GP practice; </w:t>
      </w:r>
    </w:p>
    <w:p w14:paraId="2B3ABB6D" w14:textId="77777777" w:rsidR="00295232" w:rsidRPr="00A95F06" w:rsidRDefault="00295232" w:rsidP="00295232">
      <w:r w:rsidRPr="00A95F06">
        <w:t xml:space="preserve">Core variables model – controlling for 5-year age group, PSA test year and GP practice. </w:t>
      </w:r>
    </w:p>
    <w:p w14:paraId="07590B9C" w14:textId="43470DAF" w:rsidR="00925A20" w:rsidRDefault="00925A20">
      <w:pPr>
        <w:rPr>
          <w:b/>
          <w:bCs/>
          <w:i/>
          <w:iCs/>
        </w:rPr>
      </w:pPr>
    </w:p>
    <w:p w14:paraId="02C4E926" w14:textId="77777777" w:rsidR="0083388F" w:rsidRDefault="0083388F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4092453" w14:textId="692611AD" w:rsidR="00602E05" w:rsidRPr="00A95F06" w:rsidRDefault="00A00AAF" w:rsidP="00602E05">
      <w:pPr>
        <w:rPr>
          <w:b/>
          <w:bCs/>
        </w:rPr>
      </w:pPr>
      <w:r w:rsidRPr="00A95F06">
        <w:rPr>
          <w:b/>
          <w:bCs/>
        </w:rPr>
        <w:lastRenderedPageBreak/>
        <w:t>Table S</w:t>
      </w:r>
      <w:r w:rsidR="00DA6704">
        <w:rPr>
          <w:b/>
          <w:bCs/>
        </w:rPr>
        <w:t>7</w:t>
      </w:r>
      <w:r w:rsidRPr="00A95F06">
        <w:rPr>
          <w:b/>
          <w:bCs/>
        </w:rPr>
        <w:t xml:space="preserve">. Model output for advanced prostate cancer – estimated </w:t>
      </w:r>
      <w:r w:rsidR="00F609D0">
        <w:rPr>
          <w:b/>
          <w:bCs/>
        </w:rPr>
        <w:t xml:space="preserve">one-year </w:t>
      </w:r>
      <w:r w:rsidRPr="00A95F06">
        <w:rPr>
          <w:b/>
          <w:bCs/>
        </w:rPr>
        <w:t xml:space="preserve">advanced prostate cancer incidence for men with a raised PSA result – stratified by age group </w:t>
      </w:r>
    </w:p>
    <w:p w14:paraId="4E5C3DD3" w14:textId="722A69BB" w:rsidR="00A95F06" w:rsidRPr="00A95F06" w:rsidRDefault="00A95F06" w:rsidP="00602E05">
      <w:r w:rsidRPr="00A95F06">
        <w:t>Controlled for 5-year age group, deprivation, multimorbidity, BMI, alcohol status, smoking status, PSA test year and GP pract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2352"/>
        <w:gridCol w:w="2352"/>
        <w:gridCol w:w="2497"/>
        <w:gridCol w:w="2787"/>
        <w:gridCol w:w="2642"/>
      </w:tblGrid>
      <w:tr w:rsidR="00A00AAF" w:rsidRPr="00956DD4" w14:paraId="24B9B997" w14:textId="77777777" w:rsidTr="00827FB1">
        <w:trPr>
          <w:trHeight w:val="288"/>
        </w:trPr>
        <w:tc>
          <w:tcPr>
            <w:tcW w:w="5000" w:type="pct"/>
            <w:gridSpan w:val="6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7A6DF" w14:textId="6ED4B72B" w:rsidR="00A00AAF" w:rsidRDefault="00A00AAF" w:rsidP="00681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sis using age-based PSA thresholds</w:t>
            </w:r>
          </w:p>
        </w:tc>
      </w:tr>
      <w:tr w:rsidR="00602E05" w:rsidRPr="00956DD4" w14:paraId="33169860" w14:textId="77777777" w:rsidTr="00827FB1">
        <w:trPr>
          <w:trHeight w:val="288"/>
        </w:trPr>
        <w:tc>
          <w:tcPr>
            <w:tcW w:w="47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34E2F" w14:textId="77777777" w:rsidR="00602E05" w:rsidRPr="00956DD4" w:rsidRDefault="00602E05" w:rsidP="00681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4527" w:type="pct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9B263C" w14:textId="77777777" w:rsidR="00602E05" w:rsidRPr="00956DD4" w:rsidRDefault="00602E05" w:rsidP="00681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group </w:t>
            </w:r>
          </w:p>
        </w:tc>
      </w:tr>
      <w:tr w:rsidR="00602E05" w:rsidRPr="004C60FD" w14:paraId="0E928164" w14:textId="77777777" w:rsidTr="00827FB1">
        <w:trPr>
          <w:trHeight w:val="288"/>
        </w:trPr>
        <w:tc>
          <w:tcPr>
            <w:tcW w:w="473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066C8" w14:textId="77777777" w:rsidR="00602E05" w:rsidRPr="004C60FD" w:rsidRDefault="00602E05" w:rsidP="00681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FD3BA35" w14:textId="77777777" w:rsidR="00602E05" w:rsidRPr="00A725DB" w:rsidRDefault="00602E05" w:rsidP="00681572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40-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B5BE4" w14:textId="77777777" w:rsidR="00602E05" w:rsidRPr="00A725DB" w:rsidRDefault="00602E05" w:rsidP="00681572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50-59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13576" w14:textId="77777777" w:rsidR="00602E05" w:rsidRPr="00A725DB" w:rsidRDefault="00602E05" w:rsidP="00681572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60-69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CBE78" w14:textId="77777777" w:rsidR="00602E05" w:rsidRPr="00A725DB" w:rsidRDefault="00602E05" w:rsidP="00681572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70-79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3C9D3" w14:textId="77777777" w:rsidR="00602E05" w:rsidRPr="00A725DB" w:rsidRDefault="00602E05" w:rsidP="00681572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80+</w:t>
            </w:r>
          </w:p>
        </w:tc>
      </w:tr>
      <w:tr w:rsidR="00602E05" w:rsidRPr="004C60FD" w14:paraId="6CDD7AD1" w14:textId="77777777" w:rsidTr="00827FB1">
        <w:trPr>
          <w:trHeight w:val="288"/>
        </w:trPr>
        <w:tc>
          <w:tcPr>
            <w:tcW w:w="47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95B9" w14:textId="77777777" w:rsidR="00602E05" w:rsidRPr="004C60FD" w:rsidRDefault="00602E05" w:rsidP="00602E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6ACE9D1E" w14:textId="5925CD74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% (1%, 1.8%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136E699C" w14:textId="4C726D4B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% (4.4%, 5.2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D633C2" w14:textId="5BAA5538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% (8.3%, 9%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6D8C41C9" w14:textId="416E125A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% (12.1%, 13.1%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B195" w14:textId="6ECD86B0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% (8.1%, 9%)</w:t>
            </w:r>
          </w:p>
        </w:tc>
      </w:tr>
      <w:tr w:rsidR="00827FB1" w:rsidRPr="004C60FD" w14:paraId="2D34DBCC" w14:textId="77777777" w:rsidTr="00827FB1">
        <w:trPr>
          <w:trHeight w:val="288"/>
        </w:trPr>
        <w:tc>
          <w:tcPr>
            <w:tcW w:w="473" w:type="pct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D8E07" w14:textId="77777777" w:rsidR="00602E05" w:rsidRPr="004C60FD" w:rsidRDefault="00602E05" w:rsidP="00602E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0DFE5DD1" w14:textId="028B13D5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 (0%, 1.1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7261C209" w14:textId="7141290D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% (0.8%, 2.8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DCC6E" w14:textId="454BF89B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% (4.1%, 6.8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487866DC" w14:textId="56B018D3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% (6.5%, 11.2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EEA07" w14:textId="0E51609A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% (2.5%, 7.6%)</w:t>
            </w:r>
          </w:p>
        </w:tc>
      </w:tr>
      <w:tr w:rsidR="00602E05" w:rsidRPr="004C60FD" w14:paraId="03B4005E" w14:textId="77777777" w:rsidTr="00827FB1">
        <w:trPr>
          <w:trHeight w:val="288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DF00" w14:textId="77777777" w:rsidR="00602E05" w:rsidRPr="004C60FD" w:rsidRDefault="00602E05" w:rsidP="00602E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50D7DE30" w14:textId="3C028286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% (1.7%, 4.8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0473B374" w14:textId="4D242198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 (3.8%, 6.3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5B81EB6" w14:textId="1F1CE60D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% (7.5%, 11.1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637F2773" w14:textId="7E352465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 (7.5%, 11.6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3FDF" w14:textId="527B6D05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% (3.3%, 7.2%)</w:t>
            </w:r>
          </w:p>
        </w:tc>
      </w:tr>
      <w:tr w:rsidR="00827FB1" w:rsidRPr="004C60FD" w14:paraId="11BEBDF7" w14:textId="77777777" w:rsidTr="00827FB1">
        <w:trPr>
          <w:trHeight w:val="288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7ECC06" w14:textId="77777777" w:rsidR="00602E05" w:rsidRPr="004C60FD" w:rsidRDefault="00602E05" w:rsidP="00602E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3A65CCA9" w14:textId="2CC8DF31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 (0%, 2.9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6E6937FF" w14:textId="454409F8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% (0%, 4.5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963236" w14:textId="3DD21F81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% (4.1%, 11.3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7E113621" w14:textId="07B80182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% (5.5%, 17.4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67B22" w14:textId="62E83550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5% (3.6%, 19.4%)</w:t>
            </w:r>
          </w:p>
        </w:tc>
      </w:tr>
      <w:tr w:rsidR="00827FB1" w:rsidRPr="004C60FD" w14:paraId="2669A80E" w14:textId="77777777" w:rsidTr="00827FB1">
        <w:trPr>
          <w:trHeight w:val="288"/>
        </w:trPr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74E3" w14:textId="77777777" w:rsidR="00602E05" w:rsidRPr="004C60FD" w:rsidRDefault="00602E05" w:rsidP="00602E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23B2FF3C" w14:textId="4757547A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% (0%, 2.6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24F66150" w14:textId="3AD2C940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% (0.4%, 4.6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FFFC9A" w14:textId="0A4FB423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% (3.4%, 10.5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698A5ECF" w14:textId="5725A5A9" w:rsidR="00602E05" w:rsidRDefault="00602E05" w:rsidP="00602E05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 (3.1%, 10.8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143F" w14:textId="77CA9565" w:rsidR="00602E05" w:rsidRPr="004C60FD" w:rsidRDefault="00602E05" w:rsidP="00602E0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9% (1.3%, 14.4%)</w:t>
            </w:r>
          </w:p>
        </w:tc>
      </w:tr>
      <w:tr w:rsidR="00827FB1" w:rsidRPr="004C60FD" w14:paraId="7503FB27" w14:textId="77777777" w:rsidTr="00827FB1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7C095" w14:textId="46FCB830" w:rsidR="00827FB1" w:rsidRDefault="00827FB1" w:rsidP="00827FB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sis using a fixed PSA threshold</w:t>
            </w:r>
          </w:p>
        </w:tc>
      </w:tr>
      <w:tr w:rsidR="00827FB1" w:rsidRPr="004C60FD" w14:paraId="562B8ED3" w14:textId="77777777" w:rsidTr="00827FB1">
        <w:trPr>
          <w:trHeight w:val="288"/>
        </w:trPr>
        <w:tc>
          <w:tcPr>
            <w:tcW w:w="47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5A308" w14:textId="257A813E" w:rsidR="00A00AAF" w:rsidRPr="004C60FD" w:rsidRDefault="00A00AAF" w:rsidP="00A00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8C2A1F" w14:textId="09C7C8FB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group 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38B44A" w14:textId="77777777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4A3B" w14:textId="77777777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51A0FC" w14:textId="77777777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BE6F" w14:textId="77777777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27FB1" w:rsidRPr="004C60FD" w14:paraId="23B633D9" w14:textId="77777777" w:rsidTr="00827FB1">
        <w:trPr>
          <w:trHeight w:val="288"/>
        </w:trPr>
        <w:tc>
          <w:tcPr>
            <w:tcW w:w="47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5F8DB" w14:textId="67BCF00D" w:rsidR="00A00AAF" w:rsidRPr="004C60FD" w:rsidRDefault="00A00AAF" w:rsidP="00A00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28C4AC" w14:textId="5075EC12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40-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0DCF87" w14:textId="56EE52CB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50-59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F4E1A" w14:textId="0FEB10F0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60-69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C4100B" w14:textId="47F57CD6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70-79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2C3E" w14:textId="2FC2F9AE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A725DB">
              <w:rPr>
                <w:rFonts w:ascii="Calibri" w:hAnsi="Calibri" w:cs="Calibri"/>
                <w:b/>
                <w:bCs/>
                <w:color w:val="000000"/>
              </w:rPr>
              <w:t>80+</w:t>
            </w:r>
          </w:p>
        </w:tc>
      </w:tr>
      <w:tr w:rsidR="00827FB1" w:rsidRPr="004C60FD" w14:paraId="1799187C" w14:textId="77777777" w:rsidTr="00827FB1">
        <w:trPr>
          <w:trHeight w:val="288"/>
        </w:trPr>
        <w:tc>
          <w:tcPr>
            <w:tcW w:w="47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86B3E" w14:textId="65F15D2D" w:rsidR="00A00AAF" w:rsidRPr="004C60FD" w:rsidRDefault="00A00AAF" w:rsidP="00A00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5AF6FA25" w14:textId="247E11E4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% (1.4%, 2.4%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4FE7485D" w14:textId="13811C9E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% (3.5%, 4.1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6CFF957" w14:textId="5B338322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% (5.1%, 5.5%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239D6B7A" w14:textId="623A8FDC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% (5.4%, 5.8%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0FE4F" w14:textId="7BADC2F6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% (4.3%, 4.8%)</w:t>
            </w:r>
          </w:p>
        </w:tc>
      </w:tr>
      <w:tr w:rsidR="00827FB1" w:rsidRPr="004C60FD" w14:paraId="6F637C20" w14:textId="77777777" w:rsidTr="00827FB1">
        <w:trPr>
          <w:trHeight w:val="288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4DFAE5" w14:textId="3AD5AB3D" w:rsidR="00A00AAF" w:rsidRPr="004C60FD" w:rsidRDefault="00A00AAF" w:rsidP="00A00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5D9EE3A1" w14:textId="541D419D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% (0%, 1.4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338F796C" w14:textId="016B13C2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% (0.6%, 2.2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2231E739" w14:textId="03E1A64A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% (2.3%, 3.9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6F803804" w14:textId="02B509D4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% (2.5%, 4.3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F1E824" w14:textId="7646B7AD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% (1%, 3.2%)</w:t>
            </w:r>
          </w:p>
        </w:tc>
      </w:tr>
      <w:tr w:rsidR="00A00AAF" w:rsidRPr="004C60FD" w14:paraId="0E79662F" w14:textId="77777777" w:rsidTr="00827FB1">
        <w:trPr>
          <w:trHeight w:val="288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0A4FA" w14:textId="29C3F748" w:rsidR="00A00AAF" w:rsidRPr="004C60FD" w:rsidRDefault="00A00AAF" w:rsidP="00A00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2155D261" w14:textId="1201687B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% (2.4%, 6.4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7474989E" w14:textId="5B11FCBD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 (3%, 5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80FED3F" w14:textId="5C19D87E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% (4.9%, 7.4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bottom"/>
          </w:tcPr>
          <w:p w14:paraId="560D4980" w14:textId="669340F3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% (4.1%, 6.3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99581" w14:textId="3A2F88B0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% (2.1%, 4.5%)</w:t>
            </w:r>
          </w:p>
        </w:tc>
      </w:tr>
      <w:tr w:rsidR="00827FB1" w:rsidRPr="004C60FD" w14:paraId="68C44136" w14:textId="77777777" w:rsidTr="00827FB1">
        <w:trPr>
          <w:trHeight w:val="288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DAE81B" w14:textId="71DE14FE" w:rsidR="00A00AAF" w:rsidRPr="004C60FD" w:rsidRDefault="00A00AAF" w:rsidP="00A00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72070FF9" w14:textId="4C9B9CAE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 (0%, 3.9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13FCBE31" w14:textId="08D6A9C3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% (0%, 3.2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621925A8" w14:textId="2E3B5C8E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 (2.1%, 6.3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79C67F49" w14:textId="365A8EB3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% (2.7%, 8.4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0E0AE1" w14:textId="4B213E12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 (1.6%, 8.5%)</w:t>
            </w:r>
          </w:p>
        </w:tc>
      </w:tr>
      <w:tr w:rsidR="00A00AAF" w:rsidRPr="004C60FD" w14:paraId="655A6354" w14:textId="77777777" w:rsidTr="00827FB1">
        <w:trPr>
          <w:trHeight w:val="288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38044" w14:textId="36B7AB87" w:rsidR="00A00AAF" w:rsidRPr="004C60FD" w:rsidRDefault="00A00AAF" w:rsidP="00A00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749CB46D" w14:textId="5243AF31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 (0%, 3.7%)</w:t>
            </w:r>
          </w:p>
        </w:tc>
        <w:tc>
          <w:tcPr>
            <w:tcW w:w="843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3AC2A006" w14:textId="09A4BFD9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% (0.3%, 3.4%)</w:t>
            </w:r>
          </w:p>
        </w:tc>
        <w:tc>
          <w:tcPr>
            <w:tcW w:w="89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781EBB5" w14:textId="1060A188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% (2.1%, 6.6%)</w:t>
            </w:r>
          </w:p>
        </w:tc>
        <w:tc>
          <w:tcPr>
            <w:tcW w:w="99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2E3C5D51" w14:textId="66218CA3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% (1.5%, 5.3%)</w:t>
            </w:r>
          </w:p>
        </w:tc>
        <w:tc>
          <w:tcPr>
            <w:tcW w:w="94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4A8BE" w14:textId="301D25D4" w:rsidR="00A00AAF" w:rsidRDefault="00A00AAF" w:rsidP="00A00AA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% (0.6%, 6.6%)</w:t>
            </w:r>
          </w:p>
        </w:tc>
      </w:tr>
    </w:tbl>
    <w:p w14:paraId="3E60DB9B" w14:textId="77777777" w:rsidR="00602E05" w:rsidRDefault="00602E05" w:rsidP="00602E05">
      <w:pPr>
        <w:rPr>
          <w:b/>
          <w:bCs/>
          <w:i/>
          <w:iCs/>
        </w:rPr>
      </w:pPr>
    </w:p>
    <w:p w14:paraId="2D454AB9" w14:textId="415057C4" w:rsidR="00DA6704" w:rsidRDefault="00DA6704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0414F20" w14:textId="680C94A2" w:rsidR="00DA6704" w:rsidRDefault="00DA6704" w:rsidP="00DA6704">
      <w:pPr>
        <w:rPr>
          <w:b/>
          <w:bCs/>
        </w:rPr>
      </w:pPr>
      <w:r w:rsidRPr="004850C8">
        <w:rPr>
          <w:b/>
          <w:bCs/>
        </w:rPr>
        <w:lastRenderedPageBreak/>
        <w:t>Table S</w:t>
      </w:r>
      <w:r>
        <w:rPr>
          <w:b/>
          <w:bCs/>
        </w:rPr>
        <w:t>8</w:t>
      </w:r>
      <w:r w:rsidRPr="004850C8">
        <w:rPr>
          <w:b/>
          <w:bCs/>
        </w:rPr>
        <w:t xml:space="preserve">. </w:t>
      </w:r>
      <w:r>
        <w:rPr>
          <w:b/>
          <w:bCs/>
        </w:rPr>
        <w:t xml:space="preserve">Statistics presented in figures 3 and 4 </w:t>
      </w:r>
    </w:p>
    <w:p w14:paraId="248547E8" w14:textId="614F2CE1" w:rsidR="00DA6704" w:rsidRDefault="00DA6704" w:rsidP="00DA6704">
      <w:pPr>
        <w:rPr>
          <w:b/>
          <w:bCs/>
        </w:rPr>
      </w:pPr>
      <w:r w:rsidRPr="004850C8">
        <w:rPr>
          <w:b/>
          <w:bCs/>
        </w:rPr>
        <w:t xml:space="preserve">Model output – estimated </w:t>
      </w:r>
      <w:r w:rsidR="00F609D0">
        <w:rPr>
          <w:b/>
          <w:bCs/>
        </w:rPr>
        <w:t xml:space="preserve">one-year </w:t>
      </w:r>
      <w:r w:rsidRPr="004850C8">
        <w:rPr>
          <w:b/>
          <w:bCs/>
        </w:rPr>
        <w:t>prostate cancer incidence for men with a raised PSA result</w:t>
      </w:r>
      <w:r>
        <w:rPr>
          <w:b/>
          <w:bCs/>
        </w:rPr>
        <w:t xml:space="preserve">, by age group, using age-based thresholds  </w:t>
      </w:r>
      <w:r w:rsidRPr="004850C8">
        <w:rPr>
          <w:b/>
          <w:bCs/>
        </w:rPr>
        <w:t xml:space="preserve"> </w:t>
      </w:r>
    </w:p>
    <w:p w14:paraId="28245B7C" w14:textId="77777777" w:rsidR="00DA6704" w:rsidRPr="00A95F06" w:rsidRDefault="00DA6704" w:rsidP="00DA6704">
      <w:r>
        <w:t>C</w:t>
      </w:r>
      <w:r w:rsidRPr="00A95F06">
        <w:t>ontrolling for 5-year age group, deprivation, multimorbidity, BMI, alcohol status, smoking status, PSA test year and GP practice</w:t>
      </w:r>
    </w:p>
    <w:tbl>
      <w:tblPr>
        <w:tblW w:w="12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18"/>
        <w:gridCol w:w="2139"/>
        <w:gridCol w:w="2526"/>
        <w:gridCol w:w="2526"/>
        <w:gridCol w:w="2118"/>
        <w:gridCol w:w="2139"/>
      </w:tblGrid>
      <w:tr w:rsidR="00DA6704" w:rsidRPr="004C60FD" w14:paraId="5F18B11D" w14:textId="77777777" w:rsidTr="000C57B2">
        <w:trPr>
          <w:trHeight w:val="288"/>
        </w:trPr>
        <w:tc>
          <w:tcPr>
            <w:tcW w:w="1246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67379" w14:textId="727948F0" w:rsidR="00DA6704" w:rsidRPr="00956DD4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igure 3. </w:t>
            </w:r>
            <w:r w:rsidR="00F60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e-year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ostate cancer incidence – estimates from models (95% confidence intervals)</w:t>
            </w:r>
          </w:p>
        </w:tc>
      </w:tr>
      <w:tr w:rsidR="00DA6704" w:rsidRPr="004C60FD" w14:paraId="1DA279BC" w14:textId="77777777" w:rsidTr="000C57B2">
        <w:trPr>
          <w:trHeight w:val="288"/>
        </w:trPr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F7C4D" w14:textId="77777777" w:rsidR="00DA6704" w:rsidRPr="00956DD4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48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71607CD9" w14:textId="77777777" w:rsidR="00DA6704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group</w:t>
            </w:r>
          </w:p>
        </w:tc>
      </w:tr>
      <w:tr w:rsidR="00DA6704" w:rsidRPr="004C60FD" w14:paraId="45BE75CC" w14:textId="77777777" w:rsidTr="000C57B2">
        <w:trPr>
          <w:trHeight w:val="288"/>
        </w:trPr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E029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6DF3" w14:textId="77777777" w:rsidR="00DA6704" w:rsidRPr="004C60FD" w:rsidRDefault="00DA6704" w:rsidP="000C57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-49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605EA9DD" w14:textId="77777777" w:rsidR="00DA6704" w:rsidRPr="04967035" w:rsidRDefault="00DA6704" w:rsidP="000C57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0-59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2AA77208" w14:textId="77777777" w:rsidR="00DA6704" w:rsidRPr="04967035" w:rsidRDefault="00DA6704" w:rsidP="000C57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60-69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74CE6236" w14:textId="77777777" w:rsidR="00DA6704" w:rsidRPr="04967035" w:rsidRDefault="00DA6704" w:rsidP="000C57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70-79</w:t>
            </w:r>
          </w:p>
        </w:tc>
        <w:tc>
          <w:tcPr>
            <w:tcW w:w="21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B27F" w14:textId="77777777" w:rsidR="00DA6704" w:rsidRPr="004C60FD" w:rsidRDefault="00DA6704" w:rsidP="000C57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80+</w:t>
            </w:r>
          </w:p>
        </w:tc>
      </w:tr>
      <w:tr w:rsidR="00DA6704" w:rsidRPr="004C60FD" w14:paraId="2A075903" w14:textId="77777777" w:rsidTr="000C57B2">
        <w:trPr>
          <w:trHeight w:val="288"/>
        </w:trPr>
        <w:tc>
          <w:tcPr>
            <w:tcW w:w="10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EDC6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E39688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7% </w:t>
            </w:r>
          </w:p>
          <w:p w14:paraId="57128B77" w14:textId="77777777" w:rsidR="00DA6704" w:rsidRPr="004C60FD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5344">
              <w:t>(6.1%, 7.9%)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7D2693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17.7% </w:t>
            </w:r>
          </w:p>
          <w:p w14:paraId="453DC725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17%, 18.4%)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0DA616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25.6% </w:t>
            </w:r>
          </w:p>
          <w:p w14:paraId="1CA99D6B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25.1%, 26.2%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08DC6D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33.7% </w:t>
            </w:r>
          </w:p>
          <w:p w14:paraId="18FD112D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33%, 34.4%)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hideMark/>
          </w:tcPr>
          <w:p w14:paraId="3F889B14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22.2% </w:t>
            </w:r>
          </w:p>
          <w:p w14:paraId="76B21CCA" w14:textId="77777777" w:rsidR="00DA6704" w:rsidRPr="004C60FD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5344">
              <w:t>(21.4%, 22.9%)</w:t>
            </w:r>
          </w:p>
        </w:tc>
      </w:tr>
      <w:tr w:rsidR="00DA6704" w:rsidRPr="004C60FD" w14:paraId="5DDBE830" w14:textId="77777777" w:rsidTr="000C57B2">
        <w:trPr>
          <w:trHeight w:val="288"/>
        </w:trPr>
        <w:tc>
          <w:tcPr>
            <w:tcW w:w="1018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E83A8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hideMark/>
          </w:tcPr>
          <w:p w14:paraId="373DAD62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3% </w:t>
            </w:r>
          </w:p>
          <w:p w14:paraId="54314B10" w14:textId="77777777" w:rsidR="00DA6704" w:rsidRPr="004C60FD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5344">
              <w:t>(1.1%, 4.9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2198314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9.7% </w:t>
            </w:r>
          </w:p>
          <w:p w14:paraId="27C636B6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7.5%, 11.9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A2DB08B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17.2% </w:t>
            </w:r>
          </w:p>
          <w:p w14:paraId="45DABFD4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14.8%, 19.7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3FE0141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26.4% </w:t>
            </w:r>
          </w:p>
          <w:p w14:paraId="72830143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22.7%, 30.1%)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D461D9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15% </w:t>
            </w:r>
          </w:p>
          <w:p w14:paraId="3CBA9B12" w14:textId="77777777" w:rsidR="00DA6704" w:rsidRPr="004C60FD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5344">
              <w:t>(10.4%, 19.7%)</w:t>
            </w:r>
          </w:p>
        </w:tc>
      </w:tr>
      <w:tr w:rsidR="00DA6704" w:rsidRPr="004C60FD" w14:paraId="3A223E86" w14:textId="77777777" w:rsidTr="000C57B2">
        <w:trPr>
          <w:trHeight w:val="288"/>
        </w:trPr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73CB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3D22457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14.1% </w:t>
            </w:r>
          </w:p>
          <w:p w14:paraId="7FC8DF2A" w14:textId="77777777" w:rsidR="00DA6704" w:rsidRPr="004C60FD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5344">
              <w:t>(11.2%, 17.1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8264BFD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26% </w:t>
            </w:r>
          </w:p>
          <w:p w14:paraId="503DFAF5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23.1%, 28.8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4D15EDE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31.5% </w:t>
            </w:r>
          </w:p>
          <w:p w14:paraId="1F3170FF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28.4%, 34.7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6C8B456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33.8% </w:t>
            </w:r>
          </w:p>
          <w:p w14:paraId="1CBB2EF2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95344">
              <w:t>(30.7%, 37%)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BC60" w14:textId="77777777" w:rsidR="00DA6704" w:rsidRDefault="00DA6704" w:rsidP="000C57B2">
            <w:pPr>
              <w:spacing w:after="0" w:line="276" w:lineRule="auto"/>
              <w:jc w:val="center"/>
            </w:pPr>
            <w:r w:rsidRPr="00E95344">
              <w:t xml:space="preserve">16.6% </w:t>
            </w:r>
          </w:p>
          <w:p w14:paraId="54BB8D22" w14:textId="77777777" w:rsidR="00DA6704" w:rsidRPr="00F36838" w:rsidRDefault="00DA6704" w:rsidP="000C57B2">
            <w:pPr>
              <w:spacing w:after="0" w:line="276" w:lineRule="auto"/>
              <w:jc w:val="center"/>
            </w:pPr>
            <w:r w:rsidRPr="00E95344">
              <w:t>(13.3%, 20%)</w:t>
            </w:r>
          </w:p>
        </w:tc>
      </w:tr>
      <w:tr w:rsidR="00DA6704" w:rsidRPr="004C60FD" w14:paraId="415E1D96" w14:textId="77777777" w:rsidTr="000C57B2">
        <w:trPr>
          <w:trHeight w:val="288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5671B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15B24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22FDE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355E8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35B3C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FB7E2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A6704" w:rsidRPr="004C60FD" w14:paraId="26D19642" w14:textId="77777777" w:rsidTr="000C57B2">
        <w:trPr>
          <w:trHeight w:val="308"/>
        </w:trPr>
        <w:tc>
          <w:tcPr>
            <w:tcW w:w="1246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1DE14" w14:textId="35A6AF81" w:rsidR="00DA6704" w:rsidRPr="00432FD7" w:rsidRDefault="00DA6704" w:rsidP="000C57B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igure 4. </w:t>
            </w:r>
            <w:r w:rsidR="00F60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e-year 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vanced prostate cancer incidence – estimates from models (95% confidence intervals) </w:t>
            </w:r>
          </w:p>
        </w:tc>
      </w:tr>
      <w:tr w:rsidR="00DA6704" w:rsidRPr="004C60FD" w14:paraId="45EF9DC8" w14:textId="77777777" w:rsidTr="000C57B2">
        <w:trPr>
          <w:trHeight w:val="307"/>
        </w:trPr>
        <w:tc>
          <w:tcPr>
            <w:tcW w:w="10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E3885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B1849" w14:textId="77777777" w:rsidR="00DA6704" w:rsidRDefault="00DA6704" w:rsidP="000C57B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group</w:t>
            </w:r>
          </w:p>
        </w:tc>
      </w:tr>
      <w:tr w:rsidR="00DA6704" w:rsidRPr="004C60FD" w14:paraId="354E3CF7" w14:textId="77777777" w:rsidTr="000C57B2">
        <w:trPr>
          <w:trHeight w:val="288"/>
        </w:trPr>
        <w:tc>
          <w:tcPr>
            <w:tcW w:w="10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4E5D7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56D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nicity</w:t>
            </w: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216F6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-49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7BB80" w14:textId="77777777" w:rsidR="00DA6704" w:rsidRPr="00956DD4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0-59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0F910" w14:textId="77777777" w:rsidR="00DA6704" w:rsidRPr="00956DD4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60-6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FB34D" w14:textId="77777777" w:rsidR="00DA6704" w:rsidRPr="00956DD4" w:rsidRDefault="00DA6704" w:rsidP="000C57B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70-79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E7EAA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80+</w:t>
            </w:r>
          </w:p>
        </w:tc>
      </w:tr>
      <w:tr w:rsidR="00DA6704" w:rsidRPr="004C60FD" w14:paraId="6040F8B8" w14:textId="77777777" w:rsidTr="000C57B2">
        <w:trPr>
          <w:trHeight w:val="288"/>
        </w:trPr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59737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106D765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1.4% </w:t>
            </w:r>
          </w:p>
          <w:p w14:paraId="3E82234B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1%, 1.8%)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90D9C7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4.8% </w:t>
            </w:r>
          </w:p>
          <w:p w14:paraId="4CFF5F7D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4.4%, 5.2%)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FF2116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8.6% </w:t>
            </w:r>
          </w:p>
          <w:p w14:paraId="05A551AA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8.3%, 9%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3AA639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12.6% </w:t>
            </w:r>
          </w:p>
          <w:p w14:paraId="0F07ACC8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12.1%, 13.1%)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47C207E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8.6% </w:t>
            </w:r>
          </w:p>
          <w:p w14:paraId="18F73F38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8.1%, 9%)</w:t>
            </w:r>
          </w:p>
        </w:tc>
      </w:tr>
      <w:tr w:rsidR="00DA6704" w:rsidRPr="004C60FD" w14:paraId="759DB669" w14:textId="77777777" w:rsidTr="000C57B2">
        <w:trPr>
          <w:trHeight w:val="288"/>
        </w:trPr>
        <w:tc>
          <w:tcPr>
            <w:tcW w:w="1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929F95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14:paraId="0F00F0D2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0.4% </w:t>
            </w:r>
          </w:p>
          <w:p w14:paraId="32236C07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0%, 1.1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3F403D0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1.8% </w:t>
            </w:r>
          </w:p>
          <w:p w14:paraId="1343100B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0.8%, 2.8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ECB226F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5.5% </w:t>
            </w:r>
          </w:p>
          <w:p w14:paraId="21F4A4CA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4.1%, 6.8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1629028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8.8% </w:t>
            </w:r>
          </w:p>
          <w:p w14:paraId="7D411FE6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6.5%, 11.2%)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671C4CC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5.1% </w:t>
            </w:r>
          </w:p>
          <w:p w14:paraId="1597A4E6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2.5%, 7.6%)</w:t>
            </w:r>
          </w:p>
        </w:tc>
      </w:tr>
      <w:tr w:rsidR="00DA6704" w:rsidRPr="004C60FD" w14:paraId="231A84B5" w14:textId="77777777" w:rsidTr="000C57B2">
        <w:trPr>
          <w:trHeight w:val="288"/>
        </w:trPr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BD673" w14:textId="77777777" w:rsidR="00DA6704" w:rsidRPr="004C60FD" w:rsidRDefault="00DA6704" w:rsidP="000C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60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A0EE0CE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3.2% </w:t>
            </w:r>
          </w:p>
          <w:p w14:paraId="37D30F4F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1.7%, 4.8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6FF26B0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5% </w:t>
            </w:r>
          </w:p>
          <w:p w14:paraId="757BF15F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3.8%, 6.3%)</w:t>
            </w:r>
          </w:p>
        </w:tc>
        <w:tc>
          <w:tcPr>
            <w:tcW w:w="25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EE7B5A2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9.3% </w:t>
            </w:r>
          </w:p>
          <w:p w14:paraId="0A2FE5E4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7.5%, 11.1%)</w:t>
            </w:r>
          </w:p>
        </w:tc>
        <w:tc>
          <w:tcPr>
            <w:tcW w:w="21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6A930DBA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9.6% </w:t>
            </w:r>
          </w:p>
          <w:p w14:paraId="268297BA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7.5%, 11.6%)</w:t>
            </w:r>
          </w:p>
        </w:tc>
        <w:tc>
          <w:tcPr>
            <w:tcW w:w="21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37769" w14:textId="77777777" w:rsidR="00DA6704" w:rsidRDefault="00DA6704" w:rsidP="000C57B2">
            <w:pPr>
              <w:spacing w:after="0" w:line="276" w:lineRule="auto"/>
              <w:jc w:val="center"/>
            </w:pPr>
            <w:r w:rsidRPr="00DB1D02">
              <w:t xml:space="preserve">5.3% </w:t>
            </w:r>
          </w:p>
          <w:p w14:paraId="4F08E3DD" w14:textId="77777777" w:rsidR="00DA6704" w:rsidRDefault="00DA6704" w:rsidP="000C57B2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B1D02">
              <w:t>(3.3%, 7.2%)</w:t>
            </w:r>
          </w:p>
        </w:tc>
      </w:tr>
    </w:tbl>
    <w:p w14:paraId="4B61CB0D" w14:textId="77777777" w:rsidR="00DA6704" w:rsidRPr="00A95F06" w:rsidRDefault="00DA6704" w:rsidP="00DA6704">
      <w:r w:rsidRPr="00A95F06">
        <w:t xml:space="preserve"> </w:t>
      </w:r>
    </w:p>
    <w:p w14:paraId="4243DB4F" w14:textId="77777777" w:rsidR="00036B6A" w:rsidRDefault="00036B6A">
      <w:pPr>
        <w:rPr>
          <w:b/>
          <w:bCs/>
          <w:i/>
          <w:iCs/>
        </w:rPr>
      </w:pPr>
    </w:p>
    <w:sectPr w:rsidR="00036B6A" w:rsidSect="001A35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76"/>
    <w:rsid w:val="0002322D"/>
    <w:rsid w:val="00025935"/>
    <w:rsid w:val="00026AAF"/>
    <w:rsid w:val="00036B6A"/>
    <w:rsid w:val="000650DA"/>
    <w:rsid w:val="000B0B5D"/>
    <w:rsid w:val="000B1D08"/>
    <w:rsid w:val="000C0CAD"/>
    <w:rsid w:val="000D282E"/>
    <w:rsid w:val="000F3134"/>
    <w:rsid w:val="00121961"/>
    <w:rsid w:val="001368A1"/>
    <w:rsid w:val="0013740C"/>
    <w:rsid w:val="00147AEF"/>
    <w:rsid w:val="00171B29"/>
    <w:rsid w:val="00175447"/>
    <w:rsid w:val="001A3504"/>
    <w:rsid w:val="001F0545"/>
    <w:rsid w:val="001F139A"/>
    <w:rsid w:val="0020779D"/>
    <w:rsid w:val="002135D5"/>
    <w:rsid w:val="00216A09"/>
    <w:rsid w:val="002430F9"/>
    <w:rsid w:val="0028044E"/>
    <w:rsid w:val="00295232"/>
    <w:rsid w:val="002A6451"/>
    <w:rsid w:val="002B35BA"/>
    <w:rsid w:val="002B6A45"/>
    <w:rsid w:val="002C1A94"/>
    <w:rsid w:val="002C35BD"/>
    <w:rsid w:val="002D26AA"/>
    <w:rsid w:val="002D3D27"/>
    <w:rsid w:val="002F1D9F"/>
    <w:rsid w:val="0032095E"/>
    <w:rsid w:val="00320AE8"/>
    <w:rsid w:val="003260ED"/>
    <w:rsid w:val="003329B1"/>
    <w:rsid w:val="00352B59"/>
    <w:rsid w:val="00362A05"/>
    <w:rsid w:val="00390459"/>
    <w:rsid w:val="00394CD4"/>
    <w:rsid w:val="003971AE"/>
    <w:rsid w:val="003977B6"/>
    <w:rsid w:val="003A2A8C"/>
    <w:rsid w:val="003D2B6F"/>
    <w:rsid w:val="003E0EC4"/>
    <w:rsid w:val="003E4E82"/>
    <w:rsid w:val="00403EB2"/>
    <w:rsid w:val="004103F6"/>
    <w:rsid w:val="004117EF"/>
    <w:rsid w:val="00423A74"/>
    <w:rsid w:val="00423F59"/>
    <w:rsid w:val="004303B1"/>
    <w:rsid w:val="00432FD7"/>
    <w:rsid w:val="00467F09"/>
    <w:rsid w:val="00471A0C"/>
    <w:rsid w:val="004734EF"/>
    <w:rsid w:val="004850C8"/>
    <w:rsid w:val="00487AE8"/>
    <w:rsid w:val="004B31B9"/>
    <w:rsid w:val="004C60FD"/>
    <w:rsid w:val="004E4DAD"/>
    <w:rsid w:val="004F5F61"/>
    <w:rsid w:val="00526725"/>
    <w:rsid w:val="00533319"/>
    <w:rsid w:val="00565CE8"/>
    <w:rsid w:val="00570B8E"/>
    <w:rsid w:val="005721DA"/>
    <w:rsid w:val="005734B7"/>
    <w:rsid w:val="0059172D"/>
    <w:rsid w:val="005957DF"/>
    <w:rsid w:val="005C24EB"/>
    <w:rsid w:val="005D0A1A"/>
    <w:rsid w:val="00602E05"/>
    <w:rsid w:val="00604CC3"/>
    <w:rsid w:val="0062720D"/>
    <w:rsid w:val="00645AED"/>
    <w:rsid w:val="00655411"/>
    <w:rsid w:val="00667DB8"/>
    <w:rsid w:val="006824D0"/>
    <w:rsid w:val="00694F76"/>
    <w:rsid w:val="006F47C7"/>
    <w:rsid w:val="006F5669"/>
    <w:rsid w:val="00711007"/>
    <w:rsid w:val="00726548"/>
    <w:rsid w:val="007456E7"/>
    <w:rsid w:val="0075753D"/>
    <w:rsid w:val="00763900"/>
    <w:rsid w:val="0079149E"/>
    <w:rsid w:val="007B744F"/>
    <w:rsid w:val="007C2652"/>
    <w:rsid w:val="007F5C7F"/>
    <w:rsid w:val="00804D14"/>
    <w:rsid w:val="00827FB1"/>
    <w:rsid w:val="0083388F"/>
    <w:rsid w:val="00836FB2"/>
    <w:rsid w:val="00842BF9"/>
    <w:rsid w:val="008A607F"/>
    <w:rsid w:val="008A79D1"/>
    <w:rsid w:val="008C01D5"/>
    <w:rsid w:val="00912418"/>
    <w:rsid w:val="00925A20"/>
    <w:rsid w:val="00956DD4"/>
    <w:rsid w:val="009B09B2"/>
    <w:rsid w:val="009D634F"/>
    <w:rsid w:val="009D68DC"/>
    <w:rsid w:val="009D6EA6"/>
    <w:rsid w:val="009D7C08"/>
    <w:rsid w:val="009E2023"/>
    <w:rsid w:val="00A00AAF"/>
    <w:rsid w:val="00A176A1"/>
    <w:rsid w:val="00A45DF5"/>
    <w:rsid w:val="00A725DB"/>
    <w:rsid w:val="00A8249B"/>
    <w:rsid w:val="00A94FF6"/>
    <w:rsid w:val="00A95F06"/>
    <w:rsid w:val="00A96CD3"/>
    <w:rsid w:val="00AA1CF5"/>
    <w:rsid w:val="00AC51E4"/>
    <w:rsid w:val="00AE3523"/>
    <w:rsid w:val="00AE73BB"/>
    <w:rsid w:val="00AF2A1D"/>
    <w:rsid w:val="00AF6343"/>
    <w:rsid w:val="00B06A93"/>
    <w:rsid w:val="00B241D2"/>
    <w:rsid w:val="00B31FA1"/>
    <w:rsid w:val="00B525EE"/>
    <w:rsid w:val="00B637ED"/>
    <w:rsid w:val="00BB5308"/>
    <w:rsid w:val="00BB5F8F"/>
    <w:rsid w:val="00BC35E7"/>
    <w:rsid w:val="00BD1D15"/>
    <w:rsid w:val="00BE285C"/>
    <w:rsid w:val="00C0799E"/>
    <w:rsid w:val="00C172B5"/>
    <w:rsid w:val="00C37953"/>
    <w:rsid w:val="00C60517"/>
    <w:rsid w:val="00CD4622"/>
    <w:rsid w:val="00D25680"/>
    <w:rsid w:val="00D40D59"/>
    <w:rsid w:val="00D41FF2"/>
    <w:rsid w:val="00D65522"/>
    <w:rsid w:val="00D7548A"/>
    <w:rsid w:val="00DA6704"/>
    <w:rsid w:val="00DC173A"/>
    <w:rsid w:val="00DE2D3B"/>
    <w:rsid w:val="00DE62F3"/>
    <w:rsid w:val="00E12CB8"/>
    <w:rsid w:val="00E13923"/>
    <w:rsid w:val="00E540BD"/>
    <w:rsid w:val="00E578D1"/>
    <w:rsid w:val="00E679A9"/>
    <w:rsid w:val="00E70D80"/>
    <w:rsid w:val="00E956E3"/>
    <w:rsid w:val="00EC1D16"/>
    <w:rsid w:val="00ED2D7B"/>
    <w:rsid w:val="00F004FF"/>
    <w:rsid w:val="00F034B4"/>
    <w:rsid w:val="00F0513E"/>
    <w:rsid w:val="00F05712"/>
    <w:rsid w:val="00F30838"/>
    <w:rsid w:val="00F36838"/>
    <w:rsid w:val="00F55427"/>
    <w:rsid w:val="00F56EC0"/>
    <w:rsid w:val="00F609D0"/>
    <w:rsid w:val="00F66702"/>
    <w:rsid w:val="00F72408"/>
    <w:rsid w:val="00F96951"/>
    <w:rsid w:val="00FC2AAB"/>
    <w:rsid w:val="00FD30D4"/>
    <w:rsid w:val="04967035"/>
    <w:rsid w:val="26C9E157"/>
    <w:rsid w:val="29CFA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40E9"/>
  <w15:chartTrackingRefBased/>
  <w15:docId w15:val="{C142DDC0-3678-48DD-8B9E-D8C472E9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1F1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06F63-13C8-49D1-97AB-F89E829BE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83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, Elizabeth</dc:creator>
  <cp:keywords/>
  <dc:description/>
  <cp:lastModifiedBy>Down, Elizabeth</cp:lastModifiedBy>
  <cp:revision>6</cp:revision>
  <cp:lastPrinted>2023-05-22T13:41:00Z</cp:lastPrinted>
  <dcterms:created xsi:type="dcterms:W3CDTF">2023-12-04T11:48:00Z</dcterms:created>
  <dcterms:modified xsi:type="dcterms:W3CDTF">2023-12-04T11:51:00Z</dcterms:modified>
</cp:coreProperties>
</file>